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64C2D" w14:textId="59481DF8" w:rsidR="00297181" w:rsidRPr="001326E9" w:rsidRDefault="00297181" w:rsidP="00297181">
      <w:pPr>
        <w:pStyle w:val="Caption"/>
      </w:pPr>
      <w:r>
        <w:t xml:space="preserve">Figure </w:t>
      </w:r>
      <w:r w:rsidR="00190E94">
        <w:t>S1</w:t>
      </w:r>
      <w:r>
        <w:t xml:space="preserve"> – Cumulative unadjusted proportions of birth weights per antimalaria</w:t>
      </w:r>
      <w:r w:rsidR="00E247FB">
        <w:t>l</w:t>
      </w:r>
      <w:r>
        <w:t xml:space="preserve"> exposure across ASAP sites.</w:t>
      </w:r>
    </w:p>
    <w:p w14:paraId="0CC522CF" w14:textId="77777777" w:rsidR="00297181" w:rsidRDefault="00297181" w:rsidP="00297181">
      <w:pPr>
        <w:jc w:val="center"/>
      </w:pPr>
      <w:r>
        <w:rPr>
          <w:noProof/>
        </w:rPr>
        <w:drawing>
          <wp:inline distT="0" distB="0" distL="0" distR="0" wp14:anchorId="63DA7B15" wp14:editId="40FFF038">
            <wp:extent cx="5943249" cy="3961176"/>
            <wp:effectExtent l="0" t="0" r="63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rthweigh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249" cy="396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5051E" w14:textId="77777777" w:rsidR="00297181" w:rsidRDefault="00297181" w:rsidP="00297181">
      <w:r>
        <w:t>Note: Corrected to day 0 birth weights included. The vertical line indicates the threshold for low birth weight definition.</w:t>
      </w:r>
    </w:p>
    <w:p w14:paraId="6431FFED" w14:textId="77777777" w:rsidR="00297181" w:rsidRDefault="00297181" w:rsidP="00297181"/>
    <w:p w14:paraId="6D34117F" w14:textId="77777777" w:rsidR="00297181" w:rsidRDefault="00297181" w:rsidP="00297181"/>
    <w:p w14:paraId="01902349" w14:textId="77777777" w:rsidR="00297181" w:rsidRDefault="00297181" w:rsidP="00297181"/>
    <w:p w14:paraId="11A65B99" w14:textId="77777777" w:rsidR="00297181" w:rsidRDefault="00297181" w:rsidP="00297181">
      <w:r>
        <w:br w:type="page"/>
      </w:r>
    </w:p>
    <w:p w14:paraId="3614B947" w14:textId="3EB28DAF" w:rsidR="00297181" w:rsidRPr="001326E9" w:rsidRDefault="00297181" w:rsidP="00297181">
      <w:pPr>
        <w:pStyle w:val="Caption"/>
      </w:pPr>
      <w:r>
        <w:lastRenderedPageBreak/>
        <w:t xml:space="preserve">Figure </w:t>
      </w:r>
      <w:r w:rsidR="00190E94">
        <w:t>S2</w:t>
      </w:r>
      <w:r>
        <w:t xml:space="preserve"> – Cumulative unadjusted proportions of percentiles of birth weight for gestational age per antimalarial exposure across all ASAP sites</w:t>
      </w:r>
    </w:p>
    <w:p w14:paraId="54149CB7" w14:textId="77777777" w:rsidR="00297181" w:rsidRDefault="00297181" w:rsidP="00297181">
      <w:r>
        <w:rPr>
          <w:noProof/>
        </w:rPr>
        <w:drawing>
          <wp:inline distT="0" distB="0" distL="0" distR="0" wp14:anchorId="4B9FFB0B" wp14:editId="78438938">
            <wp:extent cx="5943249" cy="3961176"/>
            <wp:effectExtent l="0" t="0" r="63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rth_weight_centil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249" cy="396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CF864" w14:textId="77777777" w:rsidR="00297181" w:rsidRDefault="00297181" w:rsidP="00297181"/>
    <w:p w14:paraId="1361DAFD" w14:textId="6639BB3F" w:rsidR="00297181" w:rsidRDefault="00297181" w:rsidP="00297181">
      <w:r>
        <w:t>Note: Corrected to day 0 birth weights included. The vertical line indicates the threshold for small for gestational age. International reference curves are used to compute the percentiles</w:t>
      </w:r>
      <w:r>
        <w:fldChar w:fldCharType="begin">
          <w:fldData xml:space="preserve">PEVuZE5vdGU+PENpdGU+PEF1dGhvcj5WaWxsYXI8L0F1dGhvcj48WWVhcj4yMDE0PC9ZZWFyPjxS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</w:fldData>
        </w:fldChar>
      </w:r>
      <w:r w:rsidR="00EC3DB2">
        <w:instrText xml:space="preserve"> ADDIN EN.CITE </w:instrText>
      </w:r>
      <w:r w:rsidR="00EC3DB2">
        <w:fldChar w:fldCharType="begin">
          <w:fldData xml:space="preserve">PEVuZE5vdGU+PENpdGU+PEF1dGhvcj5WaWxsYXI8L0F1dGhvcj48WWVhcj4yMDE0PC9ZZWFyPjxS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</w:fldData>
        </w:fldChar>
      </w:r>
      <w:r w:rsidR="00EC3DB2">
        <w:instrText xml:space="preserve"> ADDIN EN.CITE.DATA </w:instrText>
      </w:r>
      <w:r w:rsidR="00EC3DB2">
        <w:fldChar w:fldCharType="end"/>
      </w:r>
      <w:r>
        <w:fldChar w:fldCharType="separate"/>
      </w:r>
      <w:r w:rsidR="00EC3DB2">
        <w:rPr>
          <w:noProof/>
        </w:rPr>
        <w:t>[1]</w:t>
      </w:r>
      <w:r>
        <w:fldChar w:fldCharType="end"/>
      </w:r>
      <w:r>
        <w:t>.</w:t>
      </w:r>
    </w:p>
    <w:p w14:paraId="4FD14A49" w14:textId="6E05FA29" w:rsidR="00825DB2" w:rsidRDefault="00825DB2" w:rsidP="00297181"/>
    <w:p w14:paraId="7AD62217" w14:textId="77777777" w:rsidR="00072830" w:rsidRDefault="00072830" w:rsidP="00072830"/>
    <w:p w14:paraId="03E6CFDC" w14:textId="77777777" w:rsidR="00072830" w:rsidRDefault="00072830" w:rsidP="00072830">
      <w:r>
        <w:br w:type="page"/>
      </w:r>
    </w:p>
    <w:p w14:paraId="765AE723" w14:textId="654A12FC" w:rsidR="00072830" w:rsidRDefault="00C01460" w:rsidP="00297181">
      <w:r>
        <w:lastRenderedPageBreak/>
        <w:t xml:space="preserve">Figure S3 – Cumulative unadjusted </w:t>
      </w:r>
      <w:r w:rsidR="00135847">
        <w:t xml:space="preserve">proportions of gestational age (in weeks) </w:t>
      </w:r>
      <w:r>
        <w:t>per antimalarial exposure across all ASAP sites</w:t>
      </w:r>
    </w:p>
    <w:p w14:paraId="3DD37BEA" w14:textId="37A280B9" w:rsidR="00C01460" w:rsidRDefault="00907275" w:rsidP="00297181">
      <w:r>
        <w:rPr>
          <w:noProof/>
        </w:rPr>
        <w:drawing>
          <wp:inline distT="0" distB="0" distL="0" distR="0" wp14:anchorId="70310063" wp14:editId="44C87546">
            <wp:extent cx="5943600" cy="3961130"/>
            <wp:effectExtent l="0" t="0" r="0" b="127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estational_age_centil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0E450" w14:textId="77777777" w:rsidR="00BA2148" w:rsidRDefault="00BA2148" w:rsidP="00297181"/>
    <w:p w14:paraId="023CB55A" w14:textId="77777777" w:rsidR="00072830" w:rsidRDefault="00072830" w:rsidP="00297181"/>
    <w:p w14:paraId="59031497" w14:textId="77777777" w:rsidR="00825DB2" w:rsidRDefault="00825DB2" w:rsidP="00297181">
      <w:pPr>
        <w:sectPr w:rsidR="00825DB2" w:rsidSect="004F35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C52C5F" w14:textId="0BBCD64D" w:rsidR="00EC3DB2" w:rsidRDefault="00EC3DB2" w:rsidP="00EC3DB2">
      <w:pPr>
        <w:pStyle w:val="Caption"/>
      </w:pPr>
      <w:r>
        <w:lastRenderedPageBreak/>
        <w:t xml:space="preserve">Table </w:t>
      </w:r>
      <w:r w:rsidR="00190E94">
        <w:rPr>
          <w:noProof/>
        </w:rPr>
        <w:t>S1</w:t>
      </w:r>
      <w:r>
        <w:t xml:space="preserve"> - </w:t>
      </w:r>
      <w:r w:rsidRPr="00DC5A4C">
        <w:t>Mean birthweight in grams, by expo</w:t>
      </w:r>
      <w:r>
        <w:t>s</w:t>
      </w:r>
      <w:r w:rsidRPr="00DC5A4C">
        <w:t>ure status and study site</w:t>
      </w:r>
      <w:r>
        <w:t>, ASAP cohort</w:t>
      </w:r>
    </w:p>
    <w:tbl>
      <w:tblPr>
        <w:tblW w:w="11519" w:type="dxa"/>
        <w:jc w:val="center"/>
        <w:tblLook w:val="04A0" w:firstRow="1" w:lastRow="0" w:firstColumn="1" w:lastColumn="0" w:noHBand="0" w:noVBand="1"/>
      </w:tblPr>
      <w:tblGrid>
        <w:gridCol w:w="3780"/>
        <w:gridCol w:w="579"/>
        <w:gridCol w:w="2120"/>
        <w:gridCol w:w="490"/>
        <w:gridCol w:w="2030"/>
        <w:gridCol w:w="490"/>
        <w:gridCol w:w="2030"/>
      </w:tblGrid>
      <w:tr w:rsidR="00E05788" w:rsidRPr="00BE32F7" w14:paraId="708CBDCF" w14:textId="77777777" w:rsidTr="00E05788">
        <w:trPr>
          <w:trHeight w:val="28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E52C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8659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urkina Fas</w:t>
            </w: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06F9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3946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enya</w:t>
            </w:r>
          </w:p>
        </w:tc>
      </w:tr>
      <w:tr w:rsidR="00E05788" w:rsidRPr="00BE32F7" w14:paraId="4CF010CB" w14:textId="77777777" w:rsidTr="00E05788">
        <w:trPr>
          <w:trHeight w:val="540"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A136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8DED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99DC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(95%CI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61D1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610D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(95%CI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E631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E807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(95%CI)</w:t>
            </w:r>
          </w:p>
        </w:tc>
      </w:tr>
      <w:tr w:rsidR="00E05788" w:rsidRPr="00BE32F7" w14:paraId="4BE55F08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22A0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weights collected on day of birt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6A8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6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36A0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AE3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65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A3C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FC7C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8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EEF9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E05788" w:rsidRPr="00BE32F7" w14:paraId="4F35325F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9FDB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eights collected on day of birth (grams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6841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5B55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DED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2F8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7DB6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31B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05788" w:rsidRPr="00BE32F7" w14:paraId="1135C803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572" w14:textId="77777777" w:rsidR="00E05788" w:rsidRPr="00BE32F7" w:rsidRDefault="00E05788" w:rsidP="004F35FB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exposur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0593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A61B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65.0 (2829.1 - 2900.9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1B25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4344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93.8 (3060.2 - 3127.5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5F7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7B8A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29.1 (3069.7 - 3188.4)</w:t>
            </w:r>
          </w:p>
        </w:tc>
      </w:tr>
      <w:tr w:rsidR="00E05788" w:rsidRPr="00BE32F7" w14:paraId="72B727B5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CD24" w14:textId="3D7CB604" w:rsidR="00E05788" w:rsidRPr="00BE32F7" w:rsidRDefault="00E05788" w:rsidP="00125A5F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rtemisinin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4CE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EDCC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63.9 (2927.6 - 3200.3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9895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4E12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29.5 (2963.3 - 3295.8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B606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178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47.6 (2754.6 - 3140.7)</w:t>
            </w:r>
          </w:p>
        </w:tc>
      </w:tr>
      <w:tr w:rsidR="00E05788" w:rsidRPr="00BE32F7" w14:paraId="4E3E4EE9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3214" w14:textId="745F969C" w:rsidR="00E05788" w:rsidRPr="00BE32F7" w:rsidRDefault="00E057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Quinine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5B0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47B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98.8 (2583.7 - 3013.9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60D3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7F4D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75.0 (2904.4 - 3645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A874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512A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5788" w:rsidRPr="00BE32F7" w14:paraId="2E5FE979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2F50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F4C4" w14:textId="77777777" w:rsidR="00E05788" w:rsidRPr="00BE32F7" w:rsidRDefault="00E05788" w:rsidP="004F35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E1D7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864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B283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31CC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094B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05788" w:rsidRPr="00BE32F7" w14:paraId="0D8A4341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A5BE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weights corrected to first day of lif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48E3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6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E4B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510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66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3481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FEED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7734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E05788" w:rsidRPr="00BE32F7" w14:paraId="448A8EC0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5D8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eights corrected to first day of life (grams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AFE7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3937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B60A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8D46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A900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0E22" w14:textId="77777777" w:rsidR="00E05788" w:rsidRPr="00BE32F7" w:rsidRDefault="00E05788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05788" w:rsidRPr="00BE32F7" w14:paraId="5B099A19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470D" w14:textId="77777777" w:rsidR="00E05788" w:rsidRPr="00BE32F7" w:rsidRDefault="00E05788" w:rsidP="004F35FB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exposure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7565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7BF4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68.0 (2833.4 - 2902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3ECB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D4F4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90.5 (3057.2 - 3123.7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5AFF" w14:textId="77777777" w:rsidR="00E05788" w:rsidRPr="00521E56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E56">
              <w:rPr>
                <w:rFonts w:ascii="Calibri" w:hAnsi="Calibri"/>
                <w:color w:val="000000"/>
                <w:sz w:val="18"/>
              </w:rPr>
              <w:t>55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D7FB" w14:textId="77777777" w:rsidR="00E05788" w:rsidRPr="00521E56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E56">
              <w:rPr>
                <w:rFonts w:ascii="Calibri" w:hAnsi="Calibri"/>
                <w:color w:val="000000"/>
                <w:sz w:val="18"/>
              </w:rPr>
              <w:t>3178.7 (3134.4 - 3223.0)</w:t>
            </w:r>
          </w:p>
        </w:tc>
      </w:tr>
      <w:tr w:rsidR="00E05788" w:rsidRPr="00BE32F7" w14:paraId="50DF0081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27E" w14:textId="1221D2BD" w:rsidR="00E05788" w:rsidRPr="00BE32F7" w:rsidRDefault="00E057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rtemisinin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458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A321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12.9 (2875.1 - 3150.8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F6B1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A5A4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29.5 (2963.3 - 3295.8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470A" w14:textId="77777777" w:rsidR="00E05788" w:rsidRPr="00521E56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E56">
              <w:rPr>
                <w:rFonts w:ascii="Calibri" w:hAnsi="Calibri"/>
                <w:color w:val="000000"/>
                <w:sz w:val="18"/>
              </w:rPr>
              <w:t>3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28E4" w14:textId="77777777" w:rsidR="00E05788" w:rsidRPr="00521E56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E56">
              <w:rPr>
                <w:rFonts w:ascii="Calibri" w:hAnsi="Calibri"/>
                <w:color w:val="000000"/>
                <w:sz w:val="18"/>
              </w:rPr>
              <w:t>3125.7 (2954.1 - 3297.3)</w:t>
            </w:r>
          </w:p>
        </w:tc>
      </w:tr>
      <w:tr w:rsidR="00E05788" w:rsidRPr="00BE32F7" w14:paraId="566269DA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12E" w14:textId="369E5E13" w:rsidR="00E05788" w:rsidRPr="00BE32F7" w:rsidRDefault="00E0578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Quinine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5CCB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C298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36.2 (2618.4 - 3053.9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BCF" w14:textId="77777777" w:rsidR="00E05788" w:rsidRPr="00BE32F7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9ED4" w14:textId="77777777" w:rsidR="00E05788" w:rsidRPr="00BE32F7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75.0 (2904.4 - 3645.6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018E" w14:textId="77777777" w:rsidR="00E05788" w:rsidRPr="00521E56" w:rsidRDefault="00E05788" w:rsidP="004F35F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E56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9CEB" w14:textId="77777777" w:rsidR="00E05788" w:rsidRPr="00521E56" w:rsidRDefault="00E05788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21E56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E05788" w:rsidRPr="00BE32F7" w14:paraId="46839294" w14:textId="77777777" w:rsidTr="00E05788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D878F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441A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7A68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79CE8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41CD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474A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B859" w14:textId="77777777" w:rsidR="00E05788" w:rsidRPr="00BE32F7" w:rsidRDefault="00E05788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E32F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DBAA988" w14:textId="77777777" w:rsidR="00EC3DB2" w:rsidRDefault="00EC3DB2" w:rsidP="00EC3DB2"/>
    <w:p w14:paraId="4D0689FE" w14:textId="77777777" w:rsidR="00EC3DB2" w:rsidRDefault="00EC3DB2" w:rsidP="00EC3DB2"/>
    <w:p w14:paraId="0EA707D1" w14:textId="783A79AF" w:rsidR="00EC3DB2" w:rsidRDefault="00EC3DB2" w:rsidP="006133B6">
      <w:pPr>
        <w:pStyle w:val="Caption"/>
      </w:pPr>
      <w:r>
        <w:br w:type="page"/>
      </w:r>
      <w:r>
        <w:lastRenderedPageBreak/>
        <w:t xml:space="preserve">Table </w:t>
      </w:r>
      <w:r w:rsidR="001555E2">
        <w:rPr>
          <w:noProof/>
        </w:rPr>
        <w:t>S2</w:t>
      </w:r>
      <w:r>
        <w:t xml:space="preserve"> - LBW prevalence and prevalence rate ratio, per exposure </w:t>
      </w:r>
      <w:r w:rsidR="00E247FB">
        <w:t xml:space="preserve">status </w:t>
      </w:r>
      <w:r w:rsidR="00E247FB" w:rsidRPr="00DC5A4C">
        <w:t>and study site</w:t>
      </w:r>
      <w:r>
        <w:t>, ASAP cohort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3870"/>
        <w:gridCol w:w="967"/>
        <w:gridCol w:w="1643"/>
        <w:gridCol w:w="973"/>
        <w:gridCol w:w="1457"/>
        <w:gridCol w:w="1003"/>
        <w:gridCol w:w="1427"/>
      </w:tblGrid>
      <w:tr w:rsidR="004740D5" w:rsidRPr="0068194A" w14:paraId="098B1A18" w14:textId="77777777" w:rsidTr="00D013C9">
        <w:trPr>
          <w:trHeight w:val="285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89C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Toc471667134"/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C9E8B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urkina Fas</w:t>
            </w: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F41D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F086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enya</w:t>
            </w:r>
          </w:p>
        </w:tc>
      </w:tr>
      <w:tr w:rsidR="004740D5" w:rsidRPr="0068194A" w14:paraId="2696E096" w14:textId="77777777" w:rsidTr="00D013C9">
        <w:trPr>
          <w:trHeight w:val="540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4C23E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8ED9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 (n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2239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(95%CI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ED99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0164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(95%CI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2815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5D70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(95%CI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4740D5" w:rsidRPr="0068194A" w14:paraId="1379D29D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C51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weights collected on day of birt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065" w14:textId="77777777" w:rsidR="004740D5" w:rsidRPr="004374B6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374B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605 (9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A24F" w14:textId="77777777" w:rsidR="004740D5" w:rsidRPr="004374B6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A390" w14:textId="77777777" w:rsidR="004740D5" w:rsidRPr="004374B6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374B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656 (3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B6B0" w14:textId="77777777" w:rsidR="004740D5" w:rsidRPr="004374B6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3C94" w14:textId="77777777" w:rsidR="004740D5" w:rsidRPr="004374B6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374B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282 (1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CDE9" w14:textId="77777777" w:rsidR="004740D5" w:rsidRPr="004374B6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4740D5" w:rsidRPr="0068194A" w14:paraId="0B96A15E" w14:textId="77777777" w:rsidTr="00980C92">
        <w:trPr>
          <w:trHeight w:val="300"/>
          <w:jc w:val="center"/>
        </w:trPr>
        <w:tc>
          <w:tcPr>
            <w:tcW w:w="4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6A5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of LBW using weights collected on day of birt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7F7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6844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FB3A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CA18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563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40D5" w:rsidRPr="0068194A" w14:paraId="6F3A096F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BE9" w14:textId="77777777" w:rsidR="004740D5" w:rsidRPr="0068194A" w:rsidRDefault="004740D5" w:rsidP="004F35FB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exposur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2C4A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556 (8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FA22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15.6 (12.7 - 18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CFBB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630 (3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09A2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5.7 (4.0 - 7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5762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261 (1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1AC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6.1 (3.5 - 9.8)</w:t>
            </w:r>
          </w:p>
        </w:tc>
      </w:tr>
      <w:tr w:rsidR="004740D5" w:rsidRPr="0068194A" w14:paraId="20A3C02D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CE5A" w14:textId="2C2B6A13" w:rsidR="004740D5" w:rsidRPr="0068194A" w:rsidRDefault="004740D5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rtemisinin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233E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28 (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57B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7.1 (1.7 - 25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5F00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22 (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4921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9.1 (2.2 - 30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77CB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21 (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384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9.5 (2.3 - 32.0)</w:t>
            </w:r>
          </w:p>
        </w:tc>
      </w:tr>
      <w:tr w:rsidR="004740D5" w:rsidRPr="0068194A" w14:paraId="11FB4173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3AF7" w14:textId="18912AC7" w:rsidR="004740D5" w:rsidRPr="0068194A" w:rsidRDefault="004740D5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Quinine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ED8D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21 (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E934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33.3 (16.5 - 55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575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4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3FB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0 (0.0 - 60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EBEF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8B2" w14:textId="77777777" w:rsidR="004740D5" w:rsidRPr="00BF4C3A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F4C3A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4740D5" w:rsidRPr="0068194A" w14:paraId="427A4B4F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9E62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BFE" w14:textId="77777777" w:rsidR="004740D5" w:rsidRPr="0068194A" w:rsidRDefault="004740D5" w:rsidP="004F35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272" w14:textId="77777777" w:rsidR="004740D5" w:rsidRPr="0068194A" w:rsidRDefault="004740D5" w:rsidP="004F3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91F1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E37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849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1ABE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40D5" w:rsidRPr="0068194A" w14:paraId="7913B1EF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F59B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weights corrected to first day of life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855" w14:textId="77777777" w:rsidR="004740D5" w:rsidRPr="006A5D22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b/>
                <w:color w:val="000000"/>
                <w:sz w:val="18"/>
              </w:rPr>
              <w:t>656 (10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035E" w14:textId="77777777" w:rsidR="004740D5" w:rsidRPr="006A5D22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b/>
                <w:color w:val="000000"/>
                <w:sz w:val="18"/>
              </w:rPr>
              <w:t>669 (4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19B9" w14:textId="77777777" w:rsidR="004740D5" w:rsidRPr="006A5D22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8940" w14:textId="77777777" w:rsidR="004740D5" w:rsidRPr="006A5D22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b/>
                <w:color w:val="000000"/>
                <w:sz w:val="18"/>
              </w:rPr>
              <w:t>590 (4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3B2F" w14:textId="77777777" w:rsidR="004740D5" w:rsidRPr="006A5D22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4740D5" w:rsidRPr="0068194A" w14:paraId="666AFE77" w14:textId="77777777" w:rsidTr="00980C92">
        <w:trPr>
          <w:trHeight w:val="300"/>
          <w:jc w:val="center"/>
        </w:trPr>
        <w:tc>
          <w:tcPr>
            <w:tcW w:w="4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B00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of LBW using weights corrected to first day of lif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C11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371" w14:textId="77777777" w:rsidR="004740D5" w:rsidRPr="0068194A" w:rsidRDefault="004740D5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B2AA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1EF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988" w14:textId="77777777" w:rsidR="004740D5" w:rsidRPr="0068194A" w:rsidRDefault="004740D5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40D5" w:rsidRPr="0068194A" w14:paraId="7514C863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092" w14:textId="77777777" w:rsidR="004740D5" w:rsidRPr="0068194A" w:rsidRDefault="004740D5" w:rsidP="004F35FB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exposur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5BF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603 (9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0FE1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15.4 (12.6 - 18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0F5F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643 (3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60D1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6.1 (4.4 - 8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F955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551 (3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0FB0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7.1 (5.1 - 9.6)</w:t>
            </w:r>
          </w:p>
        </w:tc>
      </w:tr>
      <w:tr w:rsidR="004740D5" w:rsidRPr="0068194A" w14:paraId="42758541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7567" w14:textId="1422DFE6" w:rsidR="004740D5" w:rsidRPr="0068194A" w:rsidRDefault="004740D5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rtemisinin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B894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31 (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B62B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12.9 (3.6 - 29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767F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22 (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CF09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9.1 (1.1 - 29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180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39 (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FE43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10.3 (2.9 - 24.2)</w:t>
            </w:r>
          </w:p>
        </w:tc>
      </w:tr>
      <w:tr w:rsidR="004740D5" w:rsidRPr="0068194A" w14:paraId="331D6780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EE73" w14:textId="18F43899" w:rsidR="004740D5" w:rsidRPr="0068194A" w:rsidRDefault="004740D5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Quin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7177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22 (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B35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31.8 (13.9 - 54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7629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4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EECB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0.0 (0.0 - 60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ACE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5821" w14:textId="77777777" w:rsidR="004740D5" w:rsidRPr="006A5D22" w:rsidRDefault="004740D5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5D22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4740D5" w:rsidRPr="0068194A" w14:paraId="1AB12B56" w14:textId="77777777" w:rsidTr="00D013C9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AE98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D244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A3465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01A6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19EB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1353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E57E2" w14:textId="77777777" w:rsidR="004740D5" w:rsidRPr="0068194A" w:rsidRDefault="004740D5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819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1520F9C" w14:textId="2161766B" w:rsidR="00EC3DB2" w:rsidRDefault="00980C92" w:rsidP="00EC3DB2">
      <w:pPr>
        <w:keepNext/>
        <w:keepLines/>
        <w:spacing w:before="40" w:after="0"/>
        <w:outlineLvl w:val="2"/>
      </w:pPr>
      <w:r w:rsidRPr="00062A36">
        <w:rPr>
          <w:rFonts w:ascii="Calibri" w:eastAsia="Times New Roman" w:hAnsi="Calibri" w:cs="Times New Roman"/>
          <w:color w:val="000000"/>
          <w:sz w:val="18"/>
          <w:szCs w:val="18"/>
        </w:rPr>
        <w:t>* 95% Exact confidence intervals</w:t>
      </w:r>
    </w:p>
    <w:bookmarkEnd w:id="0"/>
    <w:p w14:paraId="642D94C8" w14:textId="77777777" w:rsidR="00EC3DB2" w:rsidRDefault="00EC3DB2" w:rsidP="00EC3DB2">
      <w:pPr>
        <w:keepNext/>
        <w:keepLines/>
        <w:spacing w:before="40" w:after="0"/>
        <w:outlineLvl w:val="2"/>
      </w:pPr>
    </w:p>
    <w:p w14:paraId="43B1B6F0" w14:textId="77777777" w:rsidR="00EC3DB2" w:rsidRDefault="00EC3DB2" w:rsidP="00EC3DB2">
      <w:r>
        <w:br w:type="page"/>
      </w:r>
    </w:p>
    <w:p w14:paraId="13C3FFD0" w14:textId="2221656C" w:rsidR="00EC3DB2" w:rsidRDefault="00EC3DB2" w:rsidP="00EC3DB2">
      <w:pPr>
        <w:pStyle w:val="Caption"/>
        <w:keepNext/>
      </w:pPr>
      <w:r>
        <w:lastRenderedPageBreak/>
        <w:t xml:space="preserve">Table </w:t>
      </w:r>
      <w:r w:rsidR="00246D10">
        <w:t>S</w:t>
      </w:r>
      <w:r w:rsidR="00246D10">
        <w:rPr>
          <w:noProof/>
        </w:rPr>
        <w:t>3</w:t>
      </w:r>
      <w:r>
        <w:t xml:space="preserve"> - Small for gestation age prevalence, per exposure </w:t>
      </w:r>
      <w:r w:rsidR="00E247FB">
        <w:t xml:space="preserve">status </w:t>
      </w:r>
      <w:r w:rsidR="00E247FB" w:rsidRPr="00DC5A4C">
        <w:t>and study site</w:t>
      </w:r>
      <w:r>
        <w:t>, ASAP cohort</w:t>
      </w:r>
    </w:p>
    <w:tbl>
      <w:tblPr>
        <w:tblW w:w="11346" w:type="dxa"/>
        <w:jc w:val="center"/>
        <w:tblLook w:val="04A0" w:firstRow="1" w:lastRow="0" w:firstColumn="1" w:lastColumn="0" w:noHBand="0" w:noVBand="1"/>
      </w:tblPr>
      <w:tblGrid>
        <w:gridCol w:w="3870"/>
        <w:gridCol w:w="997"/>
        <w:gridCol w:w="1520"/>
        <w:gridCol w:w="910"/>
        <w:gridCol w:w="1547"/>
        <w:gridCol w:w="990"/>
        <w:gridCol w:w="1512"/>
      </w:tblGrid>
      <w:tr w:rsidR="00980C92" w:rsidRPr="00D404DB" w14:paraId="40F632AD" w14:textId="77777777" w:rsidTr="008A5917">
        <w:trPr>
          <w:trHeight w:val="285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943E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90BE0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urkina Fas</w:t>
            </w: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8C29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B711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Kenya</w:t>
            </w:r>
          </w:p>
        </w:tc>
      </w:tr>
      <w:tr w:rsidR="00980C92" w:rsidRPr="00D404DB" w14:paraId="332B170A" w14:textId="77777777" w:rsidTr="008A5917">
        <w:trPr>
          <w:trHeight w:val="540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3007F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6E652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 (n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BDFE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(95%CI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89D2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3213E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(95%CI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2D34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EA1A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(95%CI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</w:tr>
      <w:tr w:rsidR="00980C92" w:rsidRPr="00D404DB" w14:paraId="060C7E5C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B8E5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weights collected on day of birt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000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b/>
                <w:color w:val="000000"/>
                <w:sz w:val="18"/>
              </w:rPr>
              <w:t>598 (1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FC6D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5ED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b/>
                <w:color w:val="000000"/>
                <w:sz w:val="18"/>
              </w:rPr>
              <w:t>646 (3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740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5082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b/>
                <w:color w:val="000000"/>
                <w:sz w:val="18"/>
              </w:rPr>
              <w:t>276 (6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140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980C92" w:rsidRPr="00D404DB" w14:paraId="4B6027F6" w14:textId="77777777" w:rsidTr="00980C92">
        <w:trPr>
          <w:trHeight w:val="300"/>
          <w:jc w:val="center"/>
        </w:trPr>
        <w:tc>
          <w:tcPr>
            <w:tcW w:w="4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3D48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of SGA using weights collected on day of birt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ACED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DBA9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BAE3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5DCD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1F4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0C92" w:rsidRPr="00D404DB" w14:paraId="0E23BB45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E414" w14:textId="77777777" w:rsidR="00980C92" w:rsidRPr="00D404DB" w:rsidRDefault="00980C92" w:rsidP="004F35FB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exposu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B9B2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549 (1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0C2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0.2 (16.9 - 2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E3B5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621 (3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731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5.0 (3.4 - 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D4BB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56 (6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349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3.8 (18.7 - 29.5)</w:t>
            </w:r>
          </w:p>
        </w:tc>
      </w:tr>
      <w:tr w:rsidR="00980C92" w:rsidRPr="00D404DB" w14:paraId="67C4AC4F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0502" w14:textId="578AFFDF" w:rsidR="00980C92" w:rsidRPr="00D404DB" w:rsidRDefault="00980C9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rtemisin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761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8 (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6348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0.0 (0.0 - 12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A256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1 (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DB7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4.8 (0.1 - 23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EB3F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0 (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857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40.0 (19.1 - 64.0)</w:t>
            </w:r>
          </w:p>
        </w:tc>
      </w:tr>
      <w:tr w:rsidR="00980C92" w:rsidRPr="00D404DB" w14:paraId="0A76093A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464F" w14:textId="0A86E71B" w:rsidR="00980C92" w:rsidRPr="00D404DB" w:rsidRDefault="00980C9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Quinin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4F52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1 (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B1C3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8.6 (11.3 - 60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6FC9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4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6C14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 (</w:t>
            </w:r>
            <w:r w:rsidRPr="00420BC8">
              <w:rPr>
                <w:rFonts w:ascii="Calibri" w:hAnsi="Calibri"/>
                <w:color w:val="000000"/>
                <w:sz w:val="18"/>
              </w:rPr>
              <w:t>0.0 - 6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10FC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598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980C92" w:rsidRPr="00D404DB" w14:paraId="2F1AA4EF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B0D0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4FD" w14:textId="77777777" w:rsidR="00980C92" w:rsidRPr="00D404DB" w:rsidRDefault="00980C92" w:rsidP="004F35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2744" w14:textId="77777777" w:rsidR="00980C92" w:rsidRPr="00D404DB" w:rsidRDefault="00980C92" w:rsidP="004F3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2EDF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2AE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65D2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DD23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0C92" w:rsidRPr="00D404DB" w14:paraId="4CFFD1BF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34F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weights corrected to first day of lif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096A" w14:textId="77777777" w:rsidR="00980C92" w:rsidRPr="00420BC8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b/>
                <w:color w:val="000000"/>
                <w:sz w:val="18"/>
              </w:rPr>
              <w:t>648 (12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E792" w14:textId="77777777" w:rsidR="00980C92" w:rsidRPr="00420BC8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B17D" w14:textId="77777777" w:rsidR="00980C92" w:rsidRPr="00420BC8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b/>
                <w:color w:val="000000"/>
                <w:sz w:val="18"/>
              </w:rPr>
              <w:t>659 (3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065D" w14:textId="77777777" w:rsidR="00980C92" w:rsidRPr="00420BC8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4A9" w14:textId="77777777" w:rsidR="00980C92" w:rsidRPr="00420BC8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b/>
                <w:color w:val="000000"/>
                <w:sz w:val="18"/>
              </w:rPr>
              <w:t>581 (11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B04B" w14:textId="77777777" w:rsidR="00980C92" w:rsidRPr="00420BC8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980C92" w:rsidRPr="00D404DB" w14:paraId="419446A0" w14:textId="77777777" w:rsidTr="00980C92">
        <w:trPr>
          <w:trHeight w:val="300"/>
          <w:jc w:val="center"/>
        </w:trPr>
        <w:tc>
          <w:tcPr>
            <w:tcW w:w="4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663B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alence of SGA using weights corrected to first day of lif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0BE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A269" w14:textId="77777777" w:rsidR="00980C92" w:rsidRPr="00D404DB" w:rsidRDefault="00980C92" w:rsidP="004F3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ABB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1A0C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30B4" w14:textId="77777777" w:rsidR="00980C92" w:rsidRPr="00D404DB" w:rsidRDefault="00980C92" w:rsidP="004F35F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0C92" w:rsidRPr="00D404DB" w14:paraId="4B46C2F4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47BB" w14:textId="77777777" w:rsidR="00980C92" w:rsidRPr="00D404DB" w:rsidRDefault="00980C92" w:rsidP="004F35FB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exposu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872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595 (1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C77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19.8 (16.7 - 23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7CE8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634 (3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BA7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5.1 (3.5 - 7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DAAC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543 (10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CA1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19.0 (15.8 - 22.5)</w:t>
            </w:r>
          </w:p>
        </w:tc>
      </w:tr>
      <w:tr w:rsidR="00980C92" w:rsidRPr="00D404DB" w14:paraId="0D3CF4FB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F69C" w14:textId="745CA928" w:rsidR="00980C92" w:rsidRPr="00D404DB" w:rsidRDefault="00980C9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rtemisinin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B50E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31 (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D9FD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0.0 (0.0 - 1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B12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1 (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B6A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4.8 (0.1 - 23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0E3D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38 (1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DA3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9.0 (15.4 - 45.9)</w:t>
            </w:r>
          </w:p>
        </w:tc>
      </w:tr>
      <w:tr w:rsidR="00980C92" w:rsidRPr="00D404DB" w14:paraId="6C6B6402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F867" w14:textId="21D26622" w:rsidR="00980C92" w:rsidRPr="00D404DB" w:rsidRDefault="00980C9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Quinine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8299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2 (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1919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27.3 (10.7 - 50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B50B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4 (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1C1E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0.0 (0.0 - 6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2C8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0 (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C479" w14:textId="77777777" w:rsidR="00980C92" w:rsidRPr="00420BC8" w:rsidRDefault="00980C92" w:rsidP="004F3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20B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980C92" w:rsidRPr="00D404DB" w14:paraId="072B087C" w14:textId="77777777" w:rsidTr="008A5917">
        <w:trPr>
          <w:trHeight w:val="300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123A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1703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7CB2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991C2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971D3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AE41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BE2B" w14:textId="77777777" w:rsidR="00980C92" w:rsidRPr="00D404DB" w:rsidRDefault="00980C92" w:rsidP="004F3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04D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412C7E6F" w14:textId="77777777" w:rsidR="00EC3DB2" w:rsidRPr="00825062" w:rsidRDefault="00EC3DB2" w:rsidP="00EC3DB2">
      <w:pPr>
        <w:keepNext/>
        <w:keepLines/>
        <w:spacing w:before="40" w:after="0"/>
        <w:outlineLvl w:val="2"/>
      </w:pPr>
    </w:p>
    <w:p w14:paraId="5F26C086" w14:textId="77777777" w:rsidR="00825DB2" w:rsidRDefault="00825DB2">
      <w:pPr>
        <w:sectPr w:rsidR="00825DB2" w:rsidSect="00825D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8093B2" w14:textId="0E912A4C" w:rsidR="00027E89" w:rsidRDefault="00C179EE" w:rsidP="00D96577">
      <w:pPr>
        <w:pStyle w:val="Caption"/>
        <w:keepNext/>
      </w:pPr>
      <w:r>
        <w:lastRenderedPageBreak/>
        <w:t>Table S</w:t>
      </w:r>
      <w:r w:rsidR="00D96577">
        <w:rPr>
          <w:noProof/>
        </w:rPr>
        <w:t>4</w:t>
      </w:r>
      <w:r>
        <w:t xml:space="preserve"> </w:t>
      </w:r>
      <w:r w:rsidR="00D96577">
        <w:t>–</w:t>
      </w:r>
      <w:r>
        <w:t xml:space="preserve"> </w:t>
      </w:r>
      <w:r w:rsidR="00D96577">
        <w:t xml:space="preserve">Meta-analysis of mean differences of birthweights (ACT-exposed versus Non-exposed), </w:t>
      </w:r>
      <w:r>
        <w:t>ASAP cohort</w:t>
      </w:r>
    </w:p>
    <w:tbl>
      <w:tblPr>
        <w:tblW w:w="12953" w:type="dxa"/>
        <w:tblLook w:val="04A0" w:firstRow="1" w:lastRow="0" w:firstColumn="1" w:lastColumn="0" w:noHBand="0" w:noVBand="1"/>
      </w:tblPr>
      <w:tblGrid>
        <w:gridCol w:w="4950"/>
        <w:gridCol w:w="1420"/>
        <w:gridCol w:w="2260"/>
        <w:gridCol w:w="1420"/>
        <w:gridCol w:w="1980"/>
        <w:gridCol w:w="923"/>
      </w:tblGrid>
      <w:tr w:rsidR="00027E89" w:rsidRPr="00027E89" w14:paraId="669FC5BA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C5A8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6631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b/>
                <w:bCs/>
                <w:color w:val="000000"/>
              </w:rPr>
              <w:t>M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4D6C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3087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9477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88E1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027E89" w:rsidRPr="00027E89" w14:paraId="0D59FFE9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DF0" w14:textId="2C1FC89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b/>
                <w:bCs/>
                <w:color w:val="000000"/>
              </w:rPr>
              <w:t>ACT-exposed vs No</w:t>
            </w:r>
            <w:r w:rsidR="002C0F3F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027E89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 w:rsidR="00E271B8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027E89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0BF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677A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6D9D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603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832D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E89" w:rsidRPr="00027E89" w14:paraId="0B4581BD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47B7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088E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F798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B0C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A7A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028C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E89" w:rsidRPr="00027E89" w14:paraId="0BE29399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114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F54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198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AA05" w14:textId="2C18036F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  58.</w:t>
            </w:r>
            <w:r w:rsidR="003F5F2D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; 339.</w:t>
            </w:r>
            <w:r w:rsidR="003F5F2D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4913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45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2DC6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6E5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7E89" w:rsidRPr="00027E89" w14:paraId="5F712138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1759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5EBE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5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559" w14:textId="5DDC91F5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-133.6; 205.</w:t>
            </w:r>
            <w:r w:rsidR="003F5F2D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0543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8B38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FCE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7E89" w:rsidRPr="00027E89" w14:paraId="42131BBE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3F4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C9E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-181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1CFB" w14:textId="43E0930A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-382.5;  19.</w:t>
            </w:r>
            <w:r w:rsidR="003F5F2D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C33D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22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F750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B784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7E89" w:rsidRPr="00027E89" w14:paraId="7FAC715F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2B3A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CCB" w14:textId="77777777" w:rsidR="00027E89" w:rsidRPr="00027E89" w:rsidRDefault="00027E89" w:rsidP="00027E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0CE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9621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224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9630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E89" w:rsidRPr="00027E89" w14:paraId="42188B8F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3B9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CD92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512C" w14:textId="0C6A0F5F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 -33.5; 157.</w:t>
            </w:r>
            <w:r w:rsidR="003F5F2D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DD7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0DB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6625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0.204</w:t>
            </w:r>
          </w:p>
        </w:tc>
      </w:tr>
      <w:tr w:rsidR="00027E89" w:rsidRPr="00027E89" w14:paraId="7D5BB565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B8ED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CFB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DB4" w14:textId="64A52AC2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-183.</w:t>
            </w:r>
            <w:r w:rsidR="003F5F2D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; 238.</w:t>
            </w:r>
            <w:r w:rsidR="003F5F2D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F809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3C59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C53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0.799</w:t>
            </w:r>
          </w:p>
        </w:tc>
      </w:tr>
      <w:tr w:rsidR="00027E89" w:rsidRPr="00027E89" w14:paraId="4CC828F1" w14:textId="77777777" w:rsidTr="00FC419A">
        <w:trPr>
          <w:trHeight w:val="300"/>
        </w:trPr>
        <w:tc>
          <w:tcPr>
            <w:tcW w:w="12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B34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tau^2 = 27235.5443; H = 2.16 [1.21; 3.87]; I^2 = 78.6% [31.4%; 93.3%]</w:t>
            </w:r>
          </w:p>
        </w:tc>
      </w:tr>
      <w:tr w:rsidR="00027E89" w:rsidRPr="00027E89" w14:paraId="06079B90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13B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972" w14:textId="77777777" w:rsidR="00027E89" w:rsidRPr="00027E89" w:rsidRDefault="00027E89" w:rsidP="00027E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390E" w14:textId="77777777" w:rsidR="00027E89" w:rsidRPr="00027E89" w:rsidRDefault="00027E89" w:rsidP="00027E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23A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8A99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F69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E89" w:rsidRPr="00027E89" w14:paraId="69B1B038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A612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FAAD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7553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A6A7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22AC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D755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E89" w:rsidRPr="00027E89" w14:paraId="52220709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341A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A888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140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3024" w14:textId="3153C7FC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  -2.4; 283.</w:t>
            </w:r>
            <w:r w:rsidR="00725596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9A8A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4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6239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E020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7E89" w:rsidRPr="00027E89" w14:paraId="1678172A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D52F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6202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8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355" w14:textId="7CA4F024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-130.6; 207.</w:t>
            </w:r>
            <w:r w:rsidR="00725596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1056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B8FE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3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A498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7E89" w:rsidRPr="00027E89" w14:paraId="3B3DA478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65BA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E47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-53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FBFC" w14:textId="07D2805C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-229.</w:t>
            </w:r>
            <w:r w:rsidR="00725596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; 123.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FCB8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27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D038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915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27E89" w:rsidRPr="00027E89" w14:paraId="2FBFB340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6144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4717" w14:textId="77777777" w:rsidR="00027E89" w:rsidRPr="00027E89" w:rsidRDefault="00027E89" w:rsidP="00027E8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1F1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DCAA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819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97F7" w14:textId="77777777" w:rsidR="00027E89" w:rsidRPr="00027E89" w:rsidRDefault="00027E89" w:rsidP="00027E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E89" w:rsidRPr="00027E89" w14:paraId="484949B6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73E4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E345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56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A80F" w14:textId="6E53E45E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-36.5; 149.</w:t>
            </w:r>
            <w:r w:rsidR="00725596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00B1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7DD0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39D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</w:tr>
      <w:tr w:rsidR="00027E89" w:rsidRPr="00027E89" w14:paraId="4F7FD850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B67D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BE6A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51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BCA8" w14:textId="468726DF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[-59.</w:t>
            </w:r>
            <w:r w:rsidR="00725596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; 163.</w:t>
            </w:r>
            <w:r w:rsidR="00725596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027E8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2BD6" w14:textId="77777777" w:rsidR="00027E89" w:rsidRPr="00027E89" w:rsidRDefault="00027E89" w:rsidP="0002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6A10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BFEE" w14:textId="77777777" w:rsidR="00027E89" w:rsidRPr="00027E89" w:rsidRDefault="00027E89" w:rsidP="00027E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</w:tr>
      <w:tr w:rsidR="00027E89" w:rsidRPr="00027E89" w14:paraId="1B754733" w14:textId="77777777" w:rsidTr="00FC419A">
        <w:trPr>
          <w:trHeight w:val="300"/>
        </w:trPr>
        <w:tc>
          <w:tcPr>
            <w:tcW w:w="12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6082" w14:textId="77777777" w:rsidR="00027E89" w:rsidRPr="00027E89" w:rsidRDefault="00027E89" w:rsidP="00027E8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tau^2 = 2893.8683; H = 1.19 [1.00; 3.70]; I^2 = 29.6% [0.0%; 92.7%]</w:t>
            </w:r>
          </w:p>
        </w:tc>
      </w:tr>
      <w:tr w:rsidR="00027E89" w:rsidRPr="00027E89" w14:paraId="7753FE58" w14:textId="77777777" w:rsidTr="00FC419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93F9F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BDA3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C7E5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66014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A879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EF31" w14:textId="77777777" w:rsidR="00027E89" w:rsidRPr="00027E89" w:rsidRDefault="00027E89" w:rsidP="0002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7E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4AB08898" w14:textId="71750FE0" w:rsidR="00027E89" w:rsidRDefault="00027E89" w:rsidP="00027E89"/>
    <w:p w14:paraId="32EEEA5B" w14:textId="6C51641C" w:rsidR="00027E89" w:rsidRDefault="00027E89" w:rsidP="00027E89"/>
    <w:p w14:paraId="097A86FA" w14:textId="3C98E196" w:rsidR="00027E89" w:rsidRDefault="00027E89" w:rsidP="00027E89"/>
    <w:p w14:paraId="50131D3F" w14:textId="1636223A" w:rsidR="00D4716A" w:rsidRDefault="00D4716A">
      <w:r>
        <w:br w:type="page"/>
      </w:r>
    </w:p>
    <w:p w14:paraId="595AA061" w14:textId="72105EB4" w:rsidR="0037728E" w:rsidRDefault="0037728E" w:rsidP="0037728E">
      <w:pPr>
        <w:pStyle w:val="Caption"/>
        <w:keepNext/>
      </w:pPr>
      <w:r>
        <w:lastRenderedPageBreak/>
        <w:t>Table S</w:t>
      </w:r>
      <w:r>
        <w:rPr>
          <w:noProof/>
        </w:rPr>
        <w:t>5</w:t>
      </w:r>
      <w:r>
        <w:t xml:space="preserve"> – Meta-analysis of mean differences of birthweights (QNN-exposed versus Non-exposed), ASAP cohort</w:t>
      </w:r>
    </w:p>
    <w:p w14:paraId="2AD1221B" w14:textId="34163B27" w:rsidR="00027E89" w:rsidRDefault="00027E89" w:rsidP="00027E89"/>
    <w:tbl>
      <w:tblPr>
        <w:tblW w:w="13043" w:type="dxa"/>
        <w:tblLook w:val="04A0" w:firstRow="1" w:lastRow="0" w:firstColumn="1" w:lastColumn="0" w:noHBand="0" w:noVBand="1"/>
      </w:tblPr>
      <w:tblGrid>
        <w:gridCol w:w="5040"/>
        <w:gridCol w:w="1420"/>
        <w:gridCol w:w="2260"/>
        <w:gridCol w:w="1420"/>
        <w:gridCol w:w="1980"/>
        <w:gridCol w:w="923"/>
      </w:tblGrid>
      <w:tr w:rsidR="00C13738" w:rsidRPr="00C13738" w14:paraId="0FE7D523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CDC3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7460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b/>
                <w:bCs/>
                <w:color w:val="000000"/>
              </w:rPr>
              <w:t>M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96C1A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0A91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356D0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62009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C13738" w:rsidRPr="00C13738" w14:paraId="034E3369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475A" w14:textId="215DF229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b/>
                <w:bCs/>
                <w:color w:val="000000"/>
              </w:rPr>
              <w:t>QNN-exposed vs No</w:t>
            </w:r>
            <w:r w:rsidR="002C0F3F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C13738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 w:rsidR="009237E8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C13738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4E8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B09F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A386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048E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69E5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3738" w:rsidRPr="00C13738" w14:paraId="078D73B9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05FA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8ED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754D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F692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1296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CC46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3738" w:rsidRPr="00C13738" w14:paraId="10FAFA9C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2EF6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A65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-66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52A" w14:textId="6F6B855F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[-283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; 151.4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93E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7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E952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6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AEA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3738" w:rsidRPr="00C13738" w14:paraId="6E4120A0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DD9C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037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181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72C" w14:textId="32E1D20E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[-190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; 552.6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34E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25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7586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3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CBD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3738" w:rsidRPr="00C13738" w14:paraId="6417E434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7E9A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CA1C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127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5E1B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22F4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A8C1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3738" w:rsidRPr="00C13738" w14:paraId="0BA1FCBD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94E8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3EFA" w14:textId="77777777" w:rsidR="00C13738" w:rsidRPr="00C13738" w:rsidRDefault="00C13738" w:rsidP="00C1373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ED96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B7E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6F1B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52F4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3738" w:rsidRPr="00C13738" w14:paraId="2767A173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492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D1CB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-3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325" w14:textId="12DA54B6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[-190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; 184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B995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6C7C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A57E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</w:tr>
      <w:tr w:rsidR="00C13738" w:rsidRPr="00C13738" w14:paraId="5A6273F2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87FA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5B6E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9474" w14:textId="129BF76F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[-213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; 233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BF8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D2B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674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0.932</w:t>
            </w:r>
          </w:p>
        </w:tc>
      </w:tr>
      <w:tr w:rsidR="00C13738" w:rsidRPr="00C13738" w14:paraId="39321568" w14:textId="77777777" w:rsidTr="0037728E">
        <w:trPr>
          <w:trHeight w:val="300"/>
        </w:trPr>
        <w:tc>
          <w:tcPr>
            <w:tcW w:w="130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2A9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tau^2 = 6469.5545; H = 1.13; I^2 = 21.1%</w:t>
            </w:r>
          </w:p>
        </w:tc>
      </w:tr>
      <w:tr w:rsidR="00C13738" w:rsidRPr="00C13738" w14:paraId="4D563756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1078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5B1" w14:textId="77777777" w:rsidR="00C13738" w:rsidRPr="00C13738" w:rsidRDefault="00C13738" w:rsidP="00C1373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28EF" w14:textId="77777777" w:rsidR="00C13738" w:rsidRPr="00C13738" w:rsidRDefault="00C13738" w:rsidP="00C1373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264C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2AC5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9678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3738" w:rsidRPr="00C13738" w14:paraId="4A1C7ADE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B7D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E507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18E1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9B0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88C9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44F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3738" w:rsidRPr="00C13738" w14:paraId="708A4DE2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6D44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2A5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-34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EB9" w14:textId="2C1DDCDD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[-254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; 185.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9D53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74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2E1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7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A7BF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3738" w:rsidRPr="00C13738" w14:paraId="66F9ABF8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EEA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B91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184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BB3C" w14:textId="6760180D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[-187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; 555.5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B34F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8E41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211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3738" w:rsidRPr="00C13738" w14:paraId="7A001A41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DB9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E4D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D60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D7B3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E756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B00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3738" w:rsidRPr="00C13738" w14:paraId="43A50E2D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82C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3DE" w14:textId="77777777" w:rsidR="00C13738" w:rsidRPr="00C13738" w:rsidRDefault="00C13738" w:rsidP="00C1373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1413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C7C2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59C9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349B" w14:textId="77777777" w:rsidR="00C13738" w:rsidRPr="00C13738" w:rsidRDefault="00C13738" w:rsidP="00C137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3738" w:rsidRPr="00C13738" w14:paraId="2721A593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B588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EC6F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22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49D9" w14:textId="68083300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[-166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; 211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D66A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460D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1447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0.816</w:t>
            </w:r>
          </w:p>
        </w:tc>
      </w:tr>
      <w:tr w:rsidR="00C13738" w:rsidRPr="00C13738" w14:paraId="325801C1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5F5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704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22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3FDE" w14:textId="6B587061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[-166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; 211.</w:t>
            </w:r>
            <w:r w:rsidR="00144E06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C137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F234" w14:textId="77777777" w:rsidR="00C13738" w:rsidRPr="00C13738" w:rsidRDefault="00C13738" w:rsidP="00C13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8476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9F53" w14:textId="77777777" w:rsidR="00C13738" w:rsidRPr="00C13738" w:rsidRDefault="00C13738" w:rsidP="00C13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0.816</w:t>
            </w:r>
          </w:p>
        </w:tc>
      </w:tr>
      <w:tr w:rsidR="00C13738" w:rsidRPr="00C13738" w14:paraId="68CE3AB4" w14:textId="77777777" w:rsidTr="0037728E">
        <w:trPr>
          <w:trHeight w:val="300"/>
        </w:trPr>
        <w:tc>
          <w:tcPr>
            <w:tcW w:w="130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1157" w14:textId="77777777" w:rsidR="00C13738" w:rsidRPr="00C13738" w:rsidRDefault="00C13738" w:rsidP="00C1373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C13738" w:rsidRPr="00C13738" w14:paraId="5E886D8A" w14:textId="77777777" w:rsidTr="0037728E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EEE39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CA96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9BA13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6616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2525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DD66" w14:textId="77777777" w:rsidR="00C13738" w:rsidRPr="00C13738" w:rsidRDefault="00C13738" w:rsidP="00C13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37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3E81CBC" w14:textId="32DF3F05" w:rsidR="00027E89" w:rsidRDefault="00027E89" w:rsidP="00027E89"/>
    <w:p w14:paraId="39816E45" w14:textId="35702389" w:rsidR="00C13738" w:rsidRDefault="00C13738" w:rsidP="00027E89"/>
    <w:p w14:paraId="2A1009C6" w14:textId="6520299B" w:rsidR="00D4716A" w:rsidRDefault="00D4716A">
      <w:r>
        <w:br w:type="page"/>
      </w:r>
    </w:p>
    <w:p w14:paraId="6C225CAC" w14:textId="790E08F6" w:rsidR="0037728E" w:rsidRDefault="0037728E" w:rsidP="0037728E">
      <w:pPr>
        <w:pStyle w:val="Caption"/>
        <w:keepNext/>
      </w:pPr>
      <w:r>
        <w:lastRenderedPageBreak/>
        <w:t>Table S</w:t>
      </w:r>
      <w:r>
        <w:rPr>
          <w:noProof/>
        </w:rPr>
        <w:t>6</w:t>
      </w:r>
      <w:r>
        <w:t xml:space="preserve"> – Meta-analysis of mean differences of birthweights (QNN-exposed versus ACT-exposed), ASAP cohort</w:t>
      </w:r>
    </w:p>
    <w:p w14:paraId="11530270" w14:textId="38913C9C" w:rsidR="00C13738" w:rsidRDefault="00C13738" w:rsidP="00027E89"/>
    <w:tbl>
      <w:tblPr>
        <w:tblW w:w="12953" w:type="dxa"/>
        <w:tblLook w:val="04A0" w:firstRow="1" w:lastRow="0" w:firstColumn="1" w:lastColumn="0" w:noHBand="0" w:noVBand="1"/>
      </w:tblPr>
      <w:tblGrid>
        <w:gridCol w:w="4950"/>
        <w:gridCol w:w="1420"/>
        <w:gridCol w:w="2260"/>
        <w:gridCol w:w="1420"/>
        <w:gridCol w:w="1980"/>
        <w:gridCol w:w="923"/>
      </w:tblGrid>
      <w:tr w:rsidR="00A40DE4" w:rsidRPr="00A40DE4" w14:paraId="1AB11A84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01FB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A60E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b/>
                <w:bCs/>
                <w:color w:val="000000"/>
              </w:rPr>
              <w:t>M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C3B31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AFAA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DB49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40C9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A40DE4" w:rsidRPr="00A40DE4" w14:paraId="25392999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5F9" w14:textId="0DF9A164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b/>
                <w:bCs/>
                <w:color w:val="000000"/>
              </w:rPr>
              <w:t>QNN-exposed vs ACT-</w:t>
            </w:r>
            <w:r w:rsidR="002C0F3F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A40DE4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7E3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55C7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5DD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4F92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572C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DE4" w:rsidRPr="00A40DE4" w14:paraId="4E96BA2F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AAA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3B8E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A196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9A8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46C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42A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DE4" w:rsidRPr="00A40DE4" w14:paraId="08ADF7C3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F7E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9643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265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58BE" w14:textId="33E1ED02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[-519.</w:t>
            </w:r>
            <w:r w:rsidR="00D33956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A40DE4">
              <w:rPr>
                <w:rFonts w:ascii="Calibri" w:eastAsia="Times New Roman" w:hAnsi="Calibri" w:cs="Times New Roman"/>
                <w:color w:val="000000"/>
              </w:rPr>
              <w:t>; -1</w:t>
            </w:r>
            <w:r w:rsidR="00D33956"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A40DE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20AD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71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7AC5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CF4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0DE4" w:rsidRPr="00A40DE4" w14:paraId="028D0807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B362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6B47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145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50DF" w14:textId="2FFD52A1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[-260.0; 550.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38D4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28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F13C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4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6AEF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0DE4" w:rsidRPr="00A40DE4" w14:paraId="47DF1B9B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6AB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BD2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CED9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2037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F76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F7C5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0DE4" w:rsidRPr="00A40DE4" w14:paraId="255E3EB5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D762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AEC9" w14:textId="77777777" w:rsidR="00A40DE4" w:rsidRPr="00A40DE4" w:rsidRDefault="00A40DE4" w:rsidP="00A40DE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02E0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B82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5CB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1EE0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DE4" w:rsidRPr="00A40DE4" w14:paraId="041CF7EA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7C99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111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149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6798" w14:textId="7E8EF9FA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[-364.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A40DE4">
              <w:rPr>
                <w:rFonts w:ascii="Calibri" w:eastAsia="Times New Roman" w:hAnsi="Calibri" w:cs="Times New Roman"/>
                <w:color w:val="000000"/>
              </w:rPr>
              <w:t>;  66.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F176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FB09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4077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</w:tr>
      <w:tr w:rsidR="00A40DE4" w:rsidRPr="00A40DE4" w14:paraId="172F171C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87F3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5B1A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91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EE0" w14:textId="46CB3F3B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[-489.0; 306.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A40DE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0016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1772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46E2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</w:tr>
      <w:tr w:rsidR="00A40DE4" w:rsidRPr="00A40DE4" w14:paraId="12355DC0" w14:textId="77777777" w:rsidTr="00D4716A">
        <w:trPr>
          <w:trHeight w:val="300"/>
        </w:trPr>
        <w:tc>
          <w:tcPr>
            <w:tcW w:w="12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39D5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tau^2 = 54479.8711; H = 1.68; I^2 = 64.6% [0.0%; 91.9%]</w:t>
            </w:r>
          </w:p>
        </w:tc>
      </w:tr>
      <w:tr w:rsidR="00A40DE4" w:rsidRPr="00A40DE4" w14:paraId="700C371C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929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AC64" w14:textId="77777777" w:rsidR="00A40DE4" w:rsidRPr="00A40DE4" w:rsidRDefault="00A40DE4" w:rsidP="00A40DE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1A4" w14:textId="77777777" w:rsidR="00A40DE4" w:rsidRPr="00A40DE4" w:rsidRDefault="00A40DE4" w:rsidP="00A40DE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EE33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A7A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1CE4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DE4" w:rsidRPr="00A40DE4" w14:paraId="25CE5118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16AC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94BD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B861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310A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1CBB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270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DE4" w:rsidRPr="00A40DE4" w14:paraId="144F8EDA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9AD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E862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174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F3A" w14:textId="7925E006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[-432.5;  83.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A40DE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95EE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7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877B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6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01F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0DE4" w:rsidRPr="00A40DE4" w14:paraId="724E27D2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ED67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68B3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145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8486" w14:textId="3A565498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[-260.0; 550.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FF4A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868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37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E42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0DE4" w:rsidRPr="00A40DE4" w14:paraId="45B4E9ED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811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D9DB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6CB2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CBE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E1B8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0845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40DE4" w:rsidRPr="00A40DE4" w14:paraId="0BB885EF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FF0B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2096" w14:textId="77777777" w:rsidR="00A40DE4" w:rsidRPr="00A40DE4" w:rsidRDefault="00A40DE4" w:rsidP="00A40DE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014C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C2E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B3B2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C56" w14:textId="77777777" w:rsidR="00A40DE4" w:rsidRPr="00A40DE4" w:rsidRDefault="00A40DE4" w:rsidP="00A40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0DE4" w:rsidRPr="00A40DE4" w14:paraId="029161FE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CA83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CF44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82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4F14" w14:textId="0A2B4339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[-300.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A40DE4">
              <w:rPr>
                <w:rFonts w:ascii="Calibri" w:eastAsia="Times New Roman" w:hAnsi="Calibri" w:cs="Times New Roman"/>
                <w:color w:val="000000"/>
              </w:rPr>
              <w:t>; 135.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70E9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86D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56C4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0.457</w:t>
            </w:r>
          </w:p>
        </w:tc>
      </w:tr>
      <w:tr w:rsidR="00A40DE4" w:rsidRPr="00A40DE4" w14:paraId="4AC8CD33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703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E83D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-54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34D8" w14:textId="725B1D1C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[-358.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A40DE4">
              <w:rPr>
                <w:rFonts w:ascii="Calibri" w:eastAsia="Times New Roman" w:hAnsi="Calibri" w:cs="Times New Roman"/>
                <w:color w:val="000000"/>
              </w:rPr>
              <w:t>; 249.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A40DE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FD49" w14:textId="77777777" w:rsidR="00A40DE4" w:rsidRPr="00A40DE4" w:rsidRDefault="00A40DE4" w:rsidP="00A40D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9EA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DB2B" w14:textId="77777777" w:rsidR="00A40DE4" w:rsidRPr="00A40DE4" w:rsidRDefault="00A40DE4" w:rsidP="00A40D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0.726</w:t>
            </w:r>
          </w:p>
        </w:tc>
      </w:tr>
      <w:tr w:rsidR="00A40DE4" w:rsidRPr="00A40DE4" w14:paraId="642BFADF" w14:textId="77777777" w:rsidTr="00D4716A">
        <w:trPr>
          <w:trHeight w:val="300"/>
        </w:trPr>
        <w:tc>
          <w:tcPr>
            <w:tcW w:w="12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E96F" w14:textId="77777777" w:rsidR="00A40DE4" w:rsidRPr="00A40DE4" w:rsidRDefault="00A40DE4" w:rsidP="00A40DE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tau^2 = 21206.9203; H = 1.31; I^2 = 41.4%</w:t>
            </w:r>
          </w:p>
        </w:tc>
      </w:tr>
      <w:tr w:rsidR="00A40DE4" w:rsidRPr="00A40DE4" w14:paraId="57381678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43C05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3ABA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99CE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5626F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0AC6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2E96" w14:textId="77777777" w:rsidR="00A40DE4" w:rsidRPr="00A40DE4" w:rsidRDefault="00A40DE4" w:rsidP="00A40D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40DE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36CEFB4F" w14:textId="77777777" w:rsidR="00C13738" w:rsidRDefault="00C13738" w:rsidP="00027E89"/>
    <w:p w14:paraId="540A8337" w14:textId="1DC2DB9A" w:rsidR="00027E89" w:rsidRDefault="00027E89" w:rsidP="00027E89"/>
    <w:p w14:paraId="576F6CE6" w14:textId="0CA4CCE2" w:rsidR="004F35FB" w:rsidRDefault="004F35FB">
      <w:r>
        <w:br w:type="page"/>
      </w:r>
    </w:p>
    <w:p w14:paraId="7A813C2E" w14:textId="2A7AC306" w:rsidR="00201233" w:rsidRDefault="00201233" w:rsidP="00201233">
      <w:pPr>
        <w:pStyle w:val="Caption"/>
        <w:keepNext/>
      </w:pPr>
      <w:r>
        <w:lastRenderedPageBreak/>
        <w:t>Table S</w:t>
      </w:r>
      <w:r w:rsidR="00595982">
        <w:rPr>
          <w:noProof/>
        </w:rPr>
        <w:t>7</w:t>
      </w:r>
      <w:r>
        <w:t xml:space="preserve"> – Meta-analysis of</w:t>
      </w:r>
      <w:r w:rsidR="00EE3E56">
        <w:t xml:space="preserve"> LBW</w:t>
      </w:r>
      <w:r>
        <w:t xml:space="preserve"> </w:t>
      </w:r>
      <w:r w:rsidR="00EE3E56">
        <w:t>prevalence ratio (ACT</w:t>
      </w:r>
      <w:r>
        <w:t xml:space="preserve">-exposed versus </w:t>
      </w:r>
      <w:r w:rsidR="00EE3E56">
        <w:t>Non</w:t>
      </w:r>
      <w:r>
        <w:t>-exposed), ASAP cohort</w:t>
      </w:r>
    </w:p>
    <w:p w14:paraId="7B0EB253" w14:textId="7DDC18DB" w:rsidR="00D4716A" w:rsidRDefault="00D4716A" w:rsidP="00027E89"/>
    <w:tbl>
      <w:tblPr>
        <w:tblW w:w="13133" w:type="dxa"/>
        <w:tblLook w:val="04A0" w:firstRow="1" w:lastRow="0" w:firstColumn="1" w:lastColumn="0" w:noHBand="0" w:noVBand="1"/>
      </w:tblPr>
      <w:tblGrid>
        <w:gridCol w:w="5130"/>
        <w:gridCol w:w="1420"/>
        <w:gridCol w:w="2260"/>
        <w:gridCol w:w="1420"/>
        <w:gridCol w:w="1980"/>
        <w:gridCol w:w="923"/>
      </w:tblGrid>
      <w:tr w:rsidR="00D4716A" w:rsidRPr="00D4716A" w14:paraId="0AF19F88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9CFB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LBW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4A95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82AA5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8C0B9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6FAB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D3A0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D4716A" w:rsidRPr="00D4716A" w14:paraId="70B5DE3C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85D" w14:textId="021E60B1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ACT-exposed vs No</w:t>
            </w:r>
            <w:r w:rsidR="002C0F3F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 w:rsidR="002C0F3F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2E51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E76A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F70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450A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52F3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108038EA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9937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785F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07E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C4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5DC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DD9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5B16CAC2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1CA3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275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4A03" w14:textId="429AB1D2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1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1.7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4A82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6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29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3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3361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159C626A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900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344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93D" w14:textId="435AEA9F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4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6.1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CC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1AA0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3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201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542CAFAB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C04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4F1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5988" w14:textId="226265B5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38; 6.3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0C7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48E0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3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9742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55A6074F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427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FE9F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0D88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BFDF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0F6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BF3B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40399574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4979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6C0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1DE5" w14:textId="1BC3A135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39; 1.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90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B0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EAF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85D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717</w:t>
            </w:r>
          </w:p>
        </w:tc>
      </w:tr>
      <w:tr w:rsidR="00D4716A" w:rsidRPr="00D4716A" w14:paraId="2416FBD1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496C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9C9D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E790" w14:textId="2250D4A4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44; 2.4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3F74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B3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6F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</w:tr>
      <w:tr w:rsidR="00D4716A" w:rsidRPr="00D4716A" w14:paraId="15E17D34" w14:textId="77777777" w:rsidTr="00D4716A">
        <w:trPr>
          <w:trHeight w:val="300"/>
        </w:trPr>
        <w:tc>
          <w:tcPr>
            <w:tcW w:w="131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8F9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tau^2 = 0.0747; H = 1.07 [1.00; 3.33]; I^2 = 13.3% [0.0%; 91.0%]</w:t>
            </w:r>
          </w:p>
        </w:tc>
      </w:tr>
      <w:tr w:rsidR="00D4716A" w:rsidRPr="00D4716A" w14:paraId="1E7B62DF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814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D5FA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D94D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0DA8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9FBA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772B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6408C38D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CBF7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C374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BBE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B295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A757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8AB2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7D40A83A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DFD9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69B1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752" w14:textId="153544BD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3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2.1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7B3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54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09A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449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5EEE9148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A292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8B4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5DF7" w14:textId="41B21749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3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5.8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C8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D20B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22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6C310B4D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E9A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C72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2B96" w14:textId="1D887BC8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5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3.8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0D8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3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E849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3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215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18A14AFE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7D1D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9FD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A18D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74C4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52D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E3F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01C91BDF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BF85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5BE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B2A" w14:textId="07E3BFAC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6</w:t>
            </w:r>
            <w:r w:rsidR="00643989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2.05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FDD9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1B29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EFF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700</w:t>
            </w:r>
          </w:p>
        </w:tc>
      </w:tr>
      <w:tr w:rsidR="00D4716A" w:rsidRPr="00D4716A" w14:paraId="4804FB33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E985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4CF0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7D0" w14:textId="02663888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63; 2.12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6497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E2C7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B1C0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632</w:t>
            </w:r>
          </w:p>
        </w:tc>
      </w:tr>
      <w:tr w:rsidR="00D4716A" w:rsidRPr="00D4716A" w14:paraId="7BAF32DA" w14:textId="77777777" w:rsidTr="00D4716A">
        <w:trPr>
          <w:trHeight w:val="300"/>
        </w:trPr>
        <w:tc>
          <w:tcPr>
            <w:tcW w:w="131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B576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tau^2 = 0; H = 1.00 [1.00; 1.98]; I^2 = 0.0% [0.0%; 74.5%]</w:t>
            </w:r>
          </w:p>
        </w:tc>
      </w:tr>
      <w:tr w:rsidR="00D4716A" w:rsidRPr="00D4716A" w14:paraId="6BD97997" w14:textId="77777777" w:rsidTr="00D471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BDE0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FB58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4FE98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B35D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8A0DA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B042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FB27706" w14:textId="77777777" w:rsidR="00D4716A" w:rsidRDefault="00D4716A" w:rsidP="00027E89"/>
    <w:p w14:paraId="71011F66" w14:textId="531E9027" w:rsidR="00D4716A" w:rsidRDefault="00D4716A" w:rsidP="00027E89"/>
    <w:p w14:paraId="568D0AFF" w14:textId="48F20F85" w:rsidR="00D4716A" w:rsidRDefault="00D4716A">
      <w:r>
        <w:br w:type="page"/>
      </w:r>
    </w:p>
    <w:p w14:paraId="3AA3DCD6" w14:textId="4298882F" w:rsidR="00742FD9" w:rsidRDefault="00742FD9" w:rsidP="00742FD9">
      <w:pPr>
        <w:pStyle w:val="Caption"/>
        <w:keepNext/>
      </w:pPr>
      <w:r>
        <w:lastRenderedPageBreak/>
        <w:t>Table S</w:t>
      </w:r>
      <w:r>
        <w:rPr>
          <w:noProof/>
        </w:rPr>
        <w:t>8</w:t>
      </w:r>
      <w:r>
        <w:t xml:space="preserve"> – Meta-analysis of LBW prevalence ratio (QNN-exposed versus Non-exposed), ASAP cohort</w:t>
      </w:r>
    </w:p>
    <w:p w14:paraId="1F863D53" w14:textId="77777777" w:rsidR="00D4716A" w:rsidRDefault="00D4716A" w:rsidP="00027E89"/>
    <w:tbl>
      <w:tblPr>
        <w:tblW w:w="13223" w:type="dxa"/>
        <w:tblLook w:val="04A0" w:firstRow="1" w:lastRow="0" w:firstColumn="1" w:lastColumn="0" w:noHBand="0" w:noVBand="1"/>
      </w:tblPr>
      <w:tblGrid>
        <w:gridCol w:w="5220"/>
        <w:gridCol w:w="1420"/>
        <w:gridCol w:w="2260"/>
        <w:gridCol w:w="1420"/>
        <w:gridCol w:w="1980"/>
        <w:gridCol w:w="923"/>
      </w:tblGrid>
      <w:tr w:rsidR="00D4716A" w:rsidRPr="00D4716A" w14:paraId="4F82083B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F469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LBW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2A06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205C5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40506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8255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D7D6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D4716A" w:rsidRPr="00D4716A" w14:paraId="1A7B9A8E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90F5" w14:textId="0F57F7EA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QNN-exposed vs No</w:t>
            </w:r>
            <w:r w:rsidR="00D82715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 w:rsidR="00D82715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D276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A8F9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2377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8E2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4032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522F4C05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EBA4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B2F0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A284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935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0C7D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0987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193B542C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CB2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738D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9781" w14:textId="45E3239E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1.1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 4.0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FAF1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91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98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9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2B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0DDCA375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EAF6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A414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5C66" w14:textId="072A22DE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1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26.6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7352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875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97E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367F5381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2DD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D70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D3C4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FD7D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84D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238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4977541E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4C5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094A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3FE9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BA5E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7121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5AD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700FE662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EFEC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EF39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4A47" w14:textId="143F570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1.1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3.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90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E34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66D5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E054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D4716A" w:rsidRPr="00D4716A" w14:paraId="6108F143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1EB6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EF2D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80FE" w14:textId="4806CD9D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1.14; 3.9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5C79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3B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FE8C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D4716A" w:rsidRPr="00D4716A" w14:paraId="7322ECE1" w14:textId="77777777" w:rsidTr="00D4716A">
        <w:trPr>
          <w:trHeight w:val="300"/>
        </w:trPr>
        <w:tc>
          <w:tcPr>
            <w:tcW w:w="132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7E38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D4716A" w:rsidRPr="00D4716A" w14:paraId="50F53616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58F8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E4DB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7955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6834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60D2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82A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220D83D7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BA17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4DD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CA54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BC66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84A0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B370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2FB483FC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92C3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4F5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96E" w14:textId="531E8B9D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1.0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 3.91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CA76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9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E11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9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03FB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1F3E3480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1F2F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03C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B68B" w14:textId="6B301F4F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13; 25.1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F04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92E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E5C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6C3F0BF0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DC3B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314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69B1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75DB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2221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871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48FC24F9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DDD0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567E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0920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D317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142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886A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03E953BE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4EEF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DE92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6645" w14:textId="495AD125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1.0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3.7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6019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82D1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655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D4716A" w:rsidRPr="00D4716A" w14:paraId="5AAFEEAA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52FA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81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B725" w14:textId="4CE47B62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1.1</w:t>
            </w:r>
            <w:r w:rsidR="006B308B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3.81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ABAF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169D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E2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D4716A" w:rsidRPr="00D4716A" w14:paraId="51A6FF57" w14:textId="77777777" w:rsidTr="00D4716A">
        <w:trPr>
          <w:trHeight w:val="300"/>
        </w:trPr>
        <w:tc>
          <w:tcPr>
            <w:tcW w:w="132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CC72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D4716A" w:rsidRPr="00D4716A" w14:paraId="072D292D" w14:textId="77777777" w:rsidTr="00D471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82DA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9B4A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6BA1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E22C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26DED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02ED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1458BB3" w14:textId="140D477B" w:rsidR="004F35FB" w:rsidRDefault="004F35FB" w:rsidP="00027E89"/>
    <w:p w14:paraId="5C7BF5B3" w14:textId="30802002" w:rsidR="004F35FB" w:rsidRDefault="004F35FB" w:rsidP="00027E89"/>
    <w:p w14:paraId="3E58B02A" w14:textId="6B6B0104" w:rsidR="00D4716A" w:rsidRDefault="00D4716A">
      <w:r>
        <w:br w:type="page"/>
      </w:r>
    </w:p>
    <w:p w14:paraId="0E889208" w14:textId="70AD4618" w:rsidR="00742FD9" w:rsidRDefault="00742FD9" w:rsidP="00742FD9">
      <w:pPr>
        <w:pStyle w:val="Caption"/>
        <w:keepNext/>
      </w:pPr>
      <w:r>
        <w:lastRenderedPageBreak/>
        <w:t>Table S</w:t>
      </w:r>
      <w:r>
        <w:rPr>
          <w:noProof/>
        </w:rPr>
        <w:t>9</w:t>
      </w:r>
      <w:r>
        <w:t xml:space="preserve"> – Meta-analysis of LBW prevalence ratio (QNN-exposed versus ACT-exposed), ASAP cohort</w:t>
      </w:r>
    </w:p>
    <w:p w14:paraId="337CF67E" w14:textId="5C090AFE" w:rsidR="00D4716A" w:rsidRDefault="00D4716A" w:rsidP="00027E89"/>
    <w:tbl>
      <w:tblPr>
        <w:tblW w:w="12953" w:type="dxa"/>
        <w:tblLook w:val="04A0" w:firstRow="1" w:lastRow="0" w:firstColumn="1" w:lastColumn="0" w:noHBand="0" w:noVBand="1"/>
      </w:tblPr>
      <w:tblGrid>
        <w:gridCol w:w="4950"/>
        <w:gridCol w:w="1420"/>
        <w:gridCol w:w="2260"/>
        <w:gridCol w:w="1420"/>
        <w:gridCol w:w="1980"/>
        <w:gridCol w:w="923"/>
      </w:tblGrid>
      <w:tr w:rsidR="00D4716A" w:rsidRPr="00D4716A" w14:paraId="2063353C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EA9BB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LBW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2666A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FD788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733E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EEA8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9AC4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D4716A" w:rsidRPr="00D4716A" w14:paraId="4534B797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515" w14:textId="49A1D385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QNN-exposed vs ACT-</w:t>
            </w:r>
            <w:r w:rsidR="006B46E6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D4716A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8A4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4664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49DC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6D77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4179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4CBBC9FE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6C8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E1DA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2EB3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864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325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B976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70B2C988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0537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70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4.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B963" w14:textId="18909858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1.0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20.2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AFC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65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5E4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7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981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0570CD84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524E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4364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30FC" w14:textId="3A77EA5C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0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17.5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35B2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3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DB2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FA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30B40260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E3F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8C30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EB18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9D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A71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123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2F63D545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A2C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D6E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C537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A7EC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D384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2D11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4040B2E5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7B8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548B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22E7" w14:textId="15506FBF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9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11.7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B98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5AEB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DD8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</w:tr>
      <w:tr w:rsidR="00D4716A" w:rsidRPr="00D4716A" w14:paraId="3C9F75B2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FE6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2D4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B24D" w14:textId="2F52B944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9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12.4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1229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7A3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BF0F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</w:tr>
      <w:tr w:rsidR="00D4716A" w:rsidRPr="00D4716A" w14:paraId="72D15E98" w14:textId="77777777" w:rsidTr="00D4716A">
        <w:trPr>
          <w:trHeight w:val="300"/>
        </w:trPr>
        <w:tc>
          <w:tcPr>
            <w:tcW w:w="12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FEF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D4716A" w:rsidRPr="00D4716A" w14:paraId="1D3014DE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E733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84A4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5DBE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3DE1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452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409F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1F5BE4E7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AED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6B5E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C3C0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4FB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EEB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020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74758F53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2D43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37C9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8B1" w14:textId="4C32AC10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82;  7.41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C3D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78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EE6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87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30B0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414454C8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69E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C1CB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4CC8" w14:textId="6E09B941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0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17.5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BCD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1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477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D86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25C1283A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5418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1BF3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D3C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DD56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D81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FB8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4716A" w:rsidRPr="00D4716A" w14:paraId="5DAAA05D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F80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C7D0" w14:textId="77777777" w:rsidR="00D4716A" w:rsidRPr="00D4716A" w:rsidRDefault="00D4716A" w:rsidP="00D471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4935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5D81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33E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3227" w14:textId="77777777" w:rsidR="00D4716A" w:rsidRPr="00D4716A" w:rsidRDefault="00D4716A" w:rsidP="00D47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16A" w:rsidRPr="00D4716A" w14:paraId="03BD6510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157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9A7A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2E88" w14:textId="57DF68D9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7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5.8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0D0C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3F93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FC6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</w:tr>
      <w:tr w:rsidR="00D4716A" w:rsidRPr="00D4716A" w14:paraId="1C6807F5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BA08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69E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40B3" w14:textId="6C1F8993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[0.7</w:t>
            </w:r>
            <w:r w:rsidR="00AC6C61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D4716A">
              <w:rPr>
                <w:rFonts w:ascii="Calibri" w:eastAsia="Times New Roman" w:hAnsi="Calibri" w:cs="Times New Roman"/>
                <w:color w:val="000000"/>
              </w:rPr>
              <w:t>; 6.1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030C" w14:textId="77777777" w:rsidR="00D4716A" w:rsidRPr="00D4716A" w:rsidRDefault="00D4716A" w:rsidP="00D471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AC0B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DCD0" w14:textId="77777777" w:rsidR="00D4716A" w:rsidRPr="00D4716A" w:rsidRDefault="00D4716A" w:rsidP="00D471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</w:tr>
      <w:tr w:rsidR="00D4716A" w:rsidRPr="00D4716A" w14:paraId="284DA2D6" w14:textId="77777777" w:rsidTr="00D4716A">
        <w:trPr>
          <w:trHeight w:val="300"/>
        </w:trPr>
        <w:tc>
          <w:tcPr>
            <w:tcW w:w="12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0729" w14:textId="77777777" w:rsidR="00D4716A" w:rsidRPr="00D4716A" w:rsidRDefault="00D4716A" w:rsidP="00D471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D4716A" w:rsidRPr="00D4716A" w14:paraId="4C9D1745" w14:textId="77777777" w:rsidTr="00D471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B7A5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E0EDA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C033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39E0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F595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193C" w14:textId="77777777" w:rsidR="00D4716A" w:rsidRPr="00D4716A" w:rsidRDefault="00D4716A" w:rsidP="00D471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4716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1F78AF3" w14:textId="77777777" w:rsidR="00D4716A" w:rsidRDefault="00D4716A" w:rsidP="00027E89"/>
    <w:p w14:paraId="01A0B0A1" w14:textId="2D7F71AC" w:rsidR="004F35FB" w:rsidRDefault="004F35FB" w:rsidP="00027E89"/>
    <w:p w14:paraId="0D38AC0E" w14:textId="4CBCED6F" w:rsidR="00D4716A" w:rsidRDefault="00D4716A">
      <w:r>
        <w:br w:type="page"/>
      </w:r>
    </w:p>
    <w:p w14:paraId="3EC15357" w14:textId="4266EA73" w:rsidR="00535006" w:rsidRDefault="00535006" w:rsidP="00535006">
      <w:pPr>
        <w:pStyle w:val="Caption"/>
        <w:keepNext/>
      </w:pPr>
      <w:r>
        <w:lastRenderedPageBreak/>
        <w:t>Table S</w:t>
      </w:r>
      <w:r>
        <w:rPr>
          <w:noProof/>
        </w:rPr>
        <w:t>10</w:t>
      </w:r>
      <w:r>
        <w:t xml:space="preserve"> – Meta-analysis of SGA prevalence ratio (ACT-exposed versus Non-exposed), ASAP cohort</w:t>
      </w:r>
    </w:p>
    <w:p w14:paraId="25A1CCEF" w14:textId="30D7C56D" w:rsidR="00540E24" w:rsidRDefault="00540E24" w:rsidP="00027E89"/>
    <w:tbl>
      <w:tblPr>
        <w:tblW w:w="13133" w:type="dxa"/>
        <w:tblLook w:val="04A0" w:firstRow="1" w:lastRow="0" w:firstColumn="1" w:lastColumn="0" w:noHBand="0" w:noVBand="1"/>
      </w:tblPr>
      <w:tblGrid>
        <w:gridCol w:w="5130"/>
        <w:gridCol w:w="1420"/>
        <w:gridCol w:w="2260"/>
        <w:gridCol w:w="1420"/>
        <w:gridCol w:w="1980"/>
        <w:gridCol w:w="923"/>
      </w:tblGrid>
      <w:tr w:rsidR="00540E24" w:rsidRPr="00540E24" w14:paraId="13DB6246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0B6D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SG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6104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C9938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A6C1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F071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C69E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540E24" w:rsidRPr="00540E24" w14:paraId="4271C707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DB93" w14:textId="06AC42CE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ACT-exposed vs No</w:t>
            </w:r>
            <w:r w:rsidR="006B46E6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 w:rsidR="006B46E6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8B2E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2DBE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730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B2A6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7C91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794446B5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3727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A451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8667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E221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D51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487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49A79215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7B86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A191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201" w14:textId="5C936DB9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0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1.3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166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0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2227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D936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7DFDE50F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992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BA7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A166" w14:textId="22841C8E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1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6.6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94C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901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3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0DA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315CAD3E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790C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79E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7E9E" w14:textId="6D4947DE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[0.94; 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3.0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679D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C14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D448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6538E783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A41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B6F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9C7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2DC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B46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15D2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21A59B09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EB4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B1B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3D1" w14:textId="67EC83E6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44; 1.46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D72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C40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3E86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475</w:t>
            </w:r>
          </w:p>
        </w:tc>
      </w:tr>
      <w:tr w:rsidR="00540E24" w:rsidRPr="00540E24" w14:paraId="7070F9CA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183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61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726C" w14:textId="6FD829E4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0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5.2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5DF2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D60B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48A1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704</w:t>
            </w:r>
          </w:p>
        </w:tc>
      </w:tr>
      <w:tr w:rsidR="00540E24" w:rsidRPr="00540E24" w14:paraId="5ADEBE0D" w14:textId="77777777" w:rsidTr="00540E24">
        <w:trPr>
          <w:trHeight w:val="300"/>
        </w:trPr>
        <w:tc>
          <w:tcPr>
            <w:tcW w:w="131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A827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 2.4336; H = 2.09 [1.16; 3.77]; I^2 = 77.1% [25.5%; 93.0%]</w:t>
            </w:r>
          </w:p>
        </w:tc>
      </w:tr>
      <w:tr w:rsidR="00540E24" w:rsidRPr="00540E24" w14:paraId="31EA876B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96B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88B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5897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6642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BDCE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AC8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56F674B2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E8C5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7953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41FD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62C5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13EF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6EBF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56F2828D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AC4D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56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9688" w14:textId="023DD57A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0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1.25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DCFD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3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99D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2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D02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1521AAC3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2F38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4292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C2F8" w14:textId="1C15F0C1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1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6.58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5518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71FA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3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721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50B55284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C7B7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9F41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7068" w14:textId="1D8CC900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90; 2.5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1FE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8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7EB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6B47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1E229414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75FB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AD5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F64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8A25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669D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F37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280AE38E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879A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B98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F74" w14:textId="2B812E9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50; 1.4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7AE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FBD7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38DA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543</w:t>
            </w:r>
          </w:p>
        </w:tc>
      </w:tr>
      <w:tr w:rsidR="00540E24" w:rsidRPr="00540E24" w14:paraId="74E0BA52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8B1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A6D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D66A" w14:textId="133C7D5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031BC2">
              <w:rPr>
                <w:rFonts w:ascii="Calibri" w:eastAsia="Times New Roman" w:hAnsi="Calibri" w:cs="Times New Roman"/>
                <w:color w:val="000000"/>
              </w:rPr>
              <w:t>1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4.34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325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F3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BA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663</w:t>
            </w:r>
          </w:p>
        </w:tc>
      </w:tr>
      <w:tr w:rsidR="00540E24" w:rsidRPr="00540E24" w14:paraId="28CB67B6" w14:textId="77777777" w:rsidTr="00540E24">
        <w:trPr>
          <w:trHeight w:val="300"/>
        </w:trPr>
        <w:tc>
          <w:tcPr>
            <w:tcW w:w="131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E162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 1.9840; H = 1.95 [1.06; 3.56]; I^2 = 73.6% [11.7%; 92.1%]</w:t>
            </w:r>
          </w:p>
        </w:tc>
      </w:tr>
      <w:tr w:rsidR="00540E24" w:rsidRPr="00540E24" w14:paraId="5AB137C8" w14:textId="77777777" w:rsidTr="00540E24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67561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CFEB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267B9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2010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E965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A8A88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0BDBB0A" w14:textId="77777777" w:rsidR="00540E24" w:rsidRDefault="00540E24" w:rsidP="00027E89"/>
    <w:p w14:paraId="6805E151" w14:textId="44A1CF05" w:rsidR="00540E24" w:rsidRDefault="00540E24" w:rsidP="00027E89"/>
    <w:p w14:paraId="0E8FD08E" w14:textId="3E4093FB" w:rsidR="00540E24" w:rsidRDefault="00540E24">
      <w:r>
        <w:br w:type="page"/>
      </w:r>
    </w:p>
    <w:p w14:paraId="552414C8" w14:textId="04FF3C34" w:rsidR="00535006" w:rsidRDefault="00535006" w:rsidP="00535006">
      <w:pPr>
        <w:pStyle w:val="Caption"/>
        <w:keepNext/>
      </w:pPr>
      <w:r>
        <w:lastRenderedPageBreak/>
        <w:t xml:space="preserve">Table S11 – Meta-analysis of </w:t>
      </w:r>
      <w:r w:rsidR="00F85FFA">
        <w:t>SGA</w:t>
      </w:r>
      <w:r>
        <w:t xml:space="preserve"> prevalence ratio (QNN-exposed versus Non-exposed), ASAP cohort</w:t>
      </w:r>
    </w:p>
    <w:p w14:paraId="2C8AE1E7" w14:textId="1C25A0BA" w:rsidR="00D4716A" w:rsidRDefault="00D4716A" w:rsidP="00027E89"/>
    <w:tbl>
      <w:tblPr>
        <w:tblW w:w="12840" w:type="dxa"/>
        <w:tblLook w:val="04A0" w:firstRow="1" w:lastRow="0" w:firstColumn="1" w:lastColumn="0" w:noHBand="0" w:noVBand="1"/>
      </w:tblPr>
      <w:tblGrid>
        <w:gridCol w:w="4840"/>
        <w:gridCol w:w="1420"/>
        <w:gridCol w:w="2260"/>
        <w:gridCol w:w="1420"/>
        <w:gridCol w:w="1980"/>
        <w:gridCol w:w="920"/>
      </w:tblGrid>
      <w:tr w:rsidR="00540E24" w:rsidRPr="00540E24" w14:paraId="21B685A2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D9F2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SG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DF93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6C8E5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BF67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8D77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C6CD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540E24" w:rsidRPr="00540E24" w14:paraId="2A6D139B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658D" w14:textId="57A26839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QNN-exposed vs No</w:t>
            </w:r>
            <w:r w:rsidR="006B46E6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 w:rsidR="006B46E6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9EC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7B8E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FB49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D5F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24C9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77A3546B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D9F5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BC4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8E25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0985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F255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7781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17FD74F9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94CA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F667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246" w14:textId="734D8996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70;  2.8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EDC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275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9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F1A0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59CB0556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32DF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A9D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BE90" w14:textId="2F2750A8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1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30.5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78F2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C590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037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4289142C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AB27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DB1F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9F1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F8A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2C0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5238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21006DF6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00E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DB49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CF6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811C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D8C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D8D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50ABAE67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31A3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7B0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E419" w14:textId="166D622A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7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2.83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1E8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DE6B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803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</w:tr>
      <w:tr w:rsidR="00540E24" w:rsidRPr="00540E24" w14:paraId="4D71DFBB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8420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03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1497" w14:textId="4A40B141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74; 2.85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A511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7091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3A06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</w:tr>
      <w:tr w:rsidR="00540E24" w:rsidRPr="00540E24" w14:paraId="4B569588" w14:textId="77777777" w:rsidTr="00540E24">
        <w:trPr>
          <w:trHeight w:val="300"/>
        </w:trPr>
        <w:tc>
          <w:tcPr>
            <w:tcW w:w="12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E3F9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540E24" w:rsidRPr="00540E24" w14:paraId="69C1A37E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6696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5CB7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23F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CD0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034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7029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4A90345D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075E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7EE2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6DC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8D5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9517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16F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2DC066F0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A2FD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772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306" w14:textId="053B036A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68;  2.7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2F0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94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F7ED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9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56B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6CDCC2DD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E073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7EC2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2.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B04B" w14:textId="4C96B3F8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1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30.2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296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06D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89B5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78769C1C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7784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E11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7012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4E97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B2F2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E1A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72E35724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E72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BA6C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7037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C38C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C55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E6FE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284BB453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B1D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4E7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22B0" w14:textId="6D517061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7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2.77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2C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157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DBA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</w:tr>
      <w:tr w:rsidR="00540E24" w:rsidRPr="00540E24" w14:paraId="75C640B6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020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F2E0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299C" w14:textId="670C983C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7</w:t>
            </w:r>
            <w:r w:rsidR="00666EF1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2.79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FBEB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3B1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87B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</w:tr>
      <w:tr w:rsidR="00540E24" w:rsidRPr="00540E24" w14:paraId="09CA40BF" w14:textId="77777777" w:rsidTr="00540E24">
        <w:trPr>
          <w:trHeight w:val="300"/>
        </w:trPr>
        <w:tc>
          <w:tcPr>
            <w:tcW w:w="12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8B6A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540E24" w:rsidRPr="00540E24" w14:paraId="19C0252C" w14:textId="77777777" w:rsidTr="00540E24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8DB2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A2E1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F7AF1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C23ED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13AA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E2F0F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A93D12A" w14:textId="77777777" w:rsidR="00540E24" w:rsidRDefault="00540E24" w:rsidP="00027E89"/>
    <w:p w14:paraId="14B9BE22" w14:textId="34BFE6BC" w:rsidR="00540E24" w:rsidRDefault="00540E24" w:rsidP="00027E89"/>
    <w:p w14:paraId="41037F9B" w14:textId="3E4337D3" w:rsidR="00540E24" w:rsidRDefault="00540E24">
      <w:r>
        <w:br w:type="page"/>
      </w:r>
    </w:p>
    <w:p w14:paraId="109F4C16" w14:textId="3E32BF3E" w:rsidR="00184409" w:rsidRDefault="00184409" w:rsidP="00184409">
      <w:pPr>
        <w:pStyle w:val="Caption"/>
        <w:keepNext/>
      </w:pPr>
      <w:r>
        <w:lastRenderedPageBreak/>
        <w:t>Table S</w:t>
      </w:r>
      <w:r>
        <w:rPr>
          <w:noProof/>
        </w:rPr>
        <w:t>12</w:t>
      </w:r>
      <w:r>
        <w:t xml:space="preserve"> – Meta-analysis of </w:t>
      </w:r>
      <w:r w:rsidR="00F85FFA">
        <w:t>SGA</w:t>
      </w:r>
      <w:r>
        <w:t xml:space="preserve"> prevalence ratio (QNN-exposed versus ACT-exposed), ASAP cohort</w:t>
      </w:r>
    </w:p>
    <w:p w14:paraId="68E0BC28" w14:textId="77777777" w:rsidR="00184409" w:rsidRDefault="00184409" w:rsidP="00027E89"/>
    <w:tbl>
      <w:tblPr>
        <w:tblW w:w="13223" w:type="dxa"/>
        <w:tblLook w:val="04A0" w:firstRow="1" w:lastRow="0" w:firstColumn="1" w:lastColumn="0" w:noHBand="0" w:noVBand="1"/>
      </w:tblPr>
      <w:tblGrid>
        <w:gridCol w:w="5220"/>
        <w:gridCol w:w="1420"/>
        <w:gridCol w:w="2260"/>
        <w:gridCol w:w="1420"/>
        <w:gridCol w:w="1980"/>
        <w:gridCol w:w="923"/>
      </w:tblGrid>
      <w:tr w:rsidR="00540E24" w:rsidRPr="00540E24" w14:paraId="2BEA60AA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419D2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SG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4F26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C580C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85C5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C65C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8A8A4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540E24" w:rsidRPr="00540E24" w14:paraId="6EF1B87B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F5D" w14:textId="6E8BCBB0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QNN-exposed vs ACT-</w:t>
            </w:r>
            <w:r w:rsidR="006B46E6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292C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5687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ED8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7FA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84EA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3D17B9DF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3EB8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261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75C4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A3DD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2FF2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ED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5B1A6D8D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966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32A4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7.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AFB2" w14:textId="4912AE5B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1.0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289.52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BA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3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7375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4A76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75DC7454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AE83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DD5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A0D8" w14:textId="4F81AB75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0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 33.1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377D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9904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9CA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0E2BFAC4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B4BA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0F0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C7F6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FADE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C99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E034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46ED22A0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CCE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4F3D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C048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449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E7B8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59C8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6219B3D2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D38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6FB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8.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DBE7" w14:textId="5771AF88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1.2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56.2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765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CA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499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540E24" w:rsidRPr="00540E24" w14:paraId="57190726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6A71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1ACA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.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7187" w14:textId="128957A2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48; 64.2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016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AFE0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13F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</w:tr>
      <w:tr w:rsidR="00540E24" w:rsidRPr="00540E24" w14:paraId="4AC801E9" w14:textId="77777777" w:rsidTr="00540E24">
        <w:trPr>
          <w:trHeight w:val="300"/>
        </w:trPr>
        <w:tc>
          <w:tcPr>
            <w:tcW w:w="132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2DA5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 0.8837; H = 1.18; I^2 = 28.3%</w:t>
            </w:r>
          </w:p>
        </w:tc>
      </w:tr>
      <w:tr w:rsidR="00540E24" w:rsidRPr="00540E24" w14:paraId="44C18E48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1EE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2F2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DE94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A43D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9525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963E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3E09EA63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3E1E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D632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1914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D0BB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62D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A15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559FF60B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9AE1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6515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8.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B13" w14:textId="2F714C85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1.0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306.90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C69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AF6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DF6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2E379838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EC98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72E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346F" w14:textId="03404E6F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0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 33.1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58A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9DC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2C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4559CC22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75F6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1B22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CD1A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51E8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2E0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9BF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40E24" w:rsidRPr="00540E24" w14:paraId="48FB2606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396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362A" w14:textId="77777777" w:rsidR="00540E24" w:rsidRPr="00540E24" w:rsidRDefault="00540E24" w:rsidP="00540E24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67A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927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2E46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E5B5" w14:textId="77777777" w:rsidR="00540E24" w:rsidRPr="00540E24" w:rsidRDefault="00540E24" w:rsidP="00540E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0E24" w:rsidRPr="00540E24" w14:paraId="76803358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2C7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AE4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8.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433" w14:textId="5693A746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1.2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57.5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EB4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1295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A769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540E24" w:rsidRPr="00540E24" w14:paraId="235E6489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ACC2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56A3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5.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5B9E" w14:textId="524BEA5B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4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69.5</w:t>
            </w:r>
            <w:r w:rsidR="00A10EA0"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347" w14:textId="77777777" w:rsidR="00540E24" w:rsidRPr="00540E24" w:rsidRDefault="00540E24" w:rsidP="00540E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9D54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4C0" w14:textId="77777777" w:rsidR="00540E24" w:rsidRPr="00540E24" w:rsidRDefault="00540E24" w:rsidP="00540E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</w:tr>
      <w:tr w:rsidR="00540E24" w:rsidRPr="00540E24" w14:paraId="79FA2618" w14:textId="77777777" w:rsidTr="00540E24">
        <w:trPr>
          <w:trHeight w:val="300"/>
        </w:trPr>
        <w:tc>
          <w:tcPr>
            <w:tcW w:w="132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AABE" w14:textId="77777777" w:rsidR="00540E24" w:rsidRPr="00540E24" w:rsidRDefault="00540E24" w:rsidP="00540E24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 1.0223; H = 1.21; I^2 = 31.4%</w:t>
            </w:r>
          </w:p>
        </w:tc>
      </w:tr>
      <w:tr w:rsidR="00540E24" w:rsidRPr="00540E24" w14:paraId="0EFA35A7" w14:textId="77777777" w:rsidTr="00540E24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4564A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1A31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A451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7B15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D5A8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5FC8" w14:textId="77777777" w:rsidR="00540E24" w:rsidRPr="00540E24" w:rsidRDefault="00540E24" w:rsidP="00540E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487E72F" w14:textId="77777777" w:rsidR="00D4716A" w:rsidRDefault="00D4716A" w:rsidP="00027E89"/>
    <w:p w14:paraId="607F4E4C" w14:textId="24863078" w:rsidR="004F35FB" w:rsidRDefault="004F35FB" w:rsidP="00027E89"/>
    <w:p w14:paraId="624FAF45" w14:textId="29CEF890" w:rsidR="001A1F6A" w:rsidRDefault="001A1F6A">
      <w:r>
        <w:br w:type="page"/>
      </w:r>
    </w:p>
    <w:p w14:paraId="370F0B0E" w14:textId="5BD93CFB" w:rsidR="001A1F6A" w:rsidRDefault="001A1F6A" w:rsidP="001A1F6A">
      <w:pPr>
        <w:pStyle w:val="Caption"/>
        <w:keepNext/>
      </w:pPr>
      <w:r>
        <w:lastRenderedPageBreak/>
        <w:t>Table S</w:t>
      </w:r>
      <w:r>
        <w:rPr>
          <w:noProof/>
        </w:rPr>
        <w:t>13</w:t>
      </w:r>
      <w:r>
        <w:t xml:space="preserve"> – Meta-analysis of </w:t>
      </w:r>
      <w:r w:rsidR="00212A7B">
        <w:t xml:space="preserve">prematurity </w:t>
      </w:r>
      <w:r>
        <w:t>prevalence ratio (ACT-exposed versus Non-exposed), ASAP cohort</w:t>
      </w:r>
    </w:p>
    <w:p w14:paraId="5727DFCB" w14:textId="77777777" w:rsidR="001A1F6A" w:rsidRDefault="001A1F6A" w:rsidP="001A1F6A"/>
    <w:tbl>
      <w:tblPr>
        <w:tblW w:w="13133" w:type="dxa"/>
        <w:tblLook w:val="04A0" w:firstRow="1" w:lastRow="0" w:firstColumn="1" w:lastColumn="0" w:noHBand="0" w:noVBand="1"/>
      </w:tblPr>
      <w:tblGrid>
        <w:gridCol w:w="5130"/>
        <w:gridCol w:w="1420"/>
        <w:gridCol w:w="2260"/>
        <w:gridCol w:w="1420"/>
        <w:gridCol w:w="1980"/>
        <w:gridCol w:w="923"/>
      </w:tblGrid>
      <w:tr w:rsidR="001A1F6A" w:rsidRPr="00540E24" w14:paraId="4A8DC875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14211" w14:textId="4B2E9316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5F6B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94C29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94E5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BA0F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9303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1A1F6A" w:rsidRPr="00540E24" w14:paraId="0C23E0C1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1FB3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ACT-exposed vs N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DEC8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86CE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91B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ECC8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84AD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55AAB2EF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1FC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1163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F1F0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380A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5C9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D4CE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7EB53AAA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5B56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A3EB" w14:textId="02BCE58A" w:rsidR="001A1F6A" w:rsidRPr="00540E24" w:rsidRDefault="00DC0E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589E" w14:textId="2F793C23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DC0E23">
              <w:rPr>
                <w:rFonts w:ascii="Calibri" w:eastAsia="Times New Roman" w:hAnsi="Calibri" w:cs="Times New Roman"/>
                <w:color w:val="000000"/>
              </w:rPr>
              <w:t>9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DC0E23">
              <w:rPr>
                <w:rFonts w:ascii="Calibri" w:eastAsia="Times New Roman" w:hAnsi="Calibri" w:cs="Times New Roman"/>
                <w:color w:val="000000"/>
              </w:rPr>
              <w:t>6.7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4F8" w14:textId="7912BF31" w:rsidR="001A1F6A" w:rsidRPr="00540E24" w:rsidRDefault="00DC0E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B353" w14:textId="72C416E4" w:rsidR="001A1F6A" w:rsidRPr="00540E24" w:rsidRDefault="00DC0E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7110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76116872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362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163" w14:textId="2C6169B4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DC0E23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C1F0" w14:textId="6F8F08E4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DC0E23">
              <w:rPr>
                <w:rFonts w:ascii="Calibri" w:eastAsia="Times New Roman" w:hAnsi="Calibri" w:cs="Times New Roman"/>
                <w:color w:val="000000"/>
              </w:rPr>
              <w:t>0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DC0E23">
              <w:rPr>
                <w:rFonts w:ascii="Calibri" w:eastAsia="Times New Roman" w:hAnsi="Calibri" w:cs="Times New Roman"/>
                <w:color w:val="000000"/>
              </w:rPr>
              <w:t>3.1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FF43" w14:textId="655E31C4" w:rsidR="001A1F6A" w:rsidRPr="00540E24" w:rsidRDefault="00DC0E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7678" w14:textId="73A713DF" w:rsidR="001A1F6A" w:rsidRPr="00540E24" w:rsidRDefault="00DC0E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E38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7654BADA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D228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C03" w14:textId="6F63FDFC" w:rsidR="001A1F6A" w:rsidRPr="00540E24" w:rsidRDefault="00DC0E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A66" w14:textId="27F76733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DC0E23">
              <w:rPr>
                <w:rFonts w:ascii="Calibri" w:eastAsia="Times New Roman" w:hAnsi="Calibri" w:cs="Times New Roman"/>
                <w:color w:val="000000"/>
              </w:rPr>
              <w:t>3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DC0E23">
              <w:rPr>
                <w:rFonts w:ascii="Calibri" w:eastAsia="Times New Roman" w:hAnsi="Calibri" w:cs="Times New Roman"/>
                <w:color w:val="000000"/>
              </w:rPr>
              <w:t>26.5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E471" w14:textId="7735673E" w:rsidR="001A1F6A" w:rsidRPr="00540E24" w:rsidRDefault="00DC0E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7A5" w14:textId="45119318" w:rsidR="001A1F6A" w:rsidRPr="00540E24" w:rsidRDefault="00DC0E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DA54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16E7B8A2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4471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7A4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D18E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B8B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DDD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1D03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360AEEDE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EFB3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7F7E" w14:textId="53B0788E" w:rsidR="001A1F6A" w:rsidRPr="00540E24" w:rsidRDefault="00612E3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D9F7" w14:textId="362D95B9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612E3A">
              <w:rPr>
                <w:rFonts w:ascii="Calibri" w:eastAsia="Times New Roman" w:hAnsi="Calibri" w:cs="Times New Roman"/>
                <w:color w:val="000000"/>
              </w:rPr>
              <w:t>65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612E3A">
              <w:rPr>
                <w:rFonts w:ascii="Calibri" w:eastAsia="Times New Roman" w:hAnsi="Calibri" w:cs="Times New Roman"/>
                <w:color w:val="000000"/>
              </w:rPr>
              <w:t>3.23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C6B9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99ED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02C" w14:textId="7815C6F3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E1820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</w:tr>
      <w:tr w:rsidR="001A1F6A" w:rsidRPr="00540E24" w14:paraId="34698B2C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E0B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1C34" w14:textId="16155C23" w:rsidR="001A1F6A" w:rsidRPr="00540E24" w:rsidRDefault="00612E3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96C" w14:textId="531D766D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612E3A">
              <w:rPr>
                <w:rFonts w:ascii="Calibri" w:eastAsia="Times New Roman" w:hAnsi="Calibri" w:cs="Times New Roman"/>
                <w:color w:val="000000"/>
              </w:rPr>
              <w:t>5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5.</w:t>
            </w:r>
            <w:r w:rsidR="00612E3A">
              <w:rPr>
                <w:rFonts w:ascii="Calibri" w:eastAsia="Times New Roman" w:hAnsi="Calibri" w:cs="Times New Roman"/>
                <w:color w:val="000000"/>
              </w:rPr>
              <w:t>5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D89B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A04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EC6" w14:textId="4E9DB774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EE1820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</w:tr>
      <w:tr w:rsidR="001A1F6A" w:rsidRPr="00540E24" w14:paraId="17AB6C6D" w14:textId="77777777" w:rsidTr="001A1F6A">
        <w:trPr>
          <w:trHeight w:val="300"/>
        </w:trPr>
        <w:tc>
          <w:tcPr>
            <w:tcW w:w="131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D746" w14:textId="1B3E9716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tau^2 = </w:t>
            </w:r>
            <w:r w:rsidR="00AC79C6">
              <w:rPr>
                <w:rFonts w:ascii="Calibri" w:eastAsia="Times New Roman" w:hAnsi="Calibri" w:cs="Times New Roman"/>
                <w:color w:val="000000"/>
              </w:rPr>
              <w:t>0.422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H = </w:t>
            </w:r>
            <w:r w:rsidR="00AC79C6">
              <w:rPr>
                <w:rFonts w:ascii="Calibri" w:eastAsia="Times New Roman" w:hAnsi="Calibri" w:cs="Times New Roman"/>
                <w:color w:val="000000"/>
              </w:rPr>
              <w:t>1.2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 [1.</w:t>
            </w:r>
            <w:r w:rsidR="00AC79C6">
              <w:rPr>
                <w:rFonts w:ascii="Calibri" w:eastAsia="Times New Roman" w:hAnsi="Calibri" w:cs="Times New Roman"/>
                <w:color w:val="000000"/>
              </w:rPr>
              <w:t>0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AC79C6">
              <w:rPr>
                <w:rFonts w:ascii="Calibri" w:eastAsia="Times New Roman" w:hAnsi="Calibri" w:cs="Times New Roman"/>
                <w:color w:val="000000"/>
              </w:rPr>
              <w:t>2.2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]; I^2 = </w:t>
            </w:r>
            <w:r w:rsidR="00AC79C6">
              <w:rPr>
                <w:rFonts w:ascii="Calibri" w:eastAsia="Times New Roman" w:hAnsi="Calibri" w:cs="Times New Roman"/>
                <w:color w:val="000000"/>
              </w:rPr>
              <w:t>37.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% [</w:t>
            </w:r>
            <w:r w:rsidR="00AC79C6">
              <w:rPr>
                <w:rFonts w:ascii="Calibri" w:eastAsia="Times New Roman" w:hAnsi="Calibri" w:cs="Times New Roman"/>
                <w:color w:val="000000"/>
              </w:rPr>
              <w:t>0.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%; </w:t>
            </w:r>
            <w:r w:rsidR="00AC79C6">
              <w:rPr>
                <w:rFonts w:ascii="Calibri" w:eastAsia="Times New Roman" w:hAnsi="Calibri" w:cs="Times New Roman"/>
                <w:color w:val="000000"/>
              </w:rPr>
              <w:t>8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C79C6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%]</w:t>
            </w:r>
          </w:p>
        </w:tc>
      </w:tr>
      <w:tr w:rsidR="001A1F6A" w:rsidRPr="00540E24" w14:paraId="0A95C879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5CD4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F293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EF22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BD66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C7EC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8B7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0861864D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454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11A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09F7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396D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545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A42A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740F1997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DD70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4A3" w14:textId="77D1D2A1" w:rsidR="001A1F6A" w:rsidRPr="00540E24" w:rsidRDefault="005D6CA7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79D" w14:textId="3EBD4B83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</w:t>
            </w:r>
            <w:r w:rsidR="005D6CA7">
              <w:rPr>
                <w:rFonts w:ascii="Calibri" w:eastAsia="Times New Roman" w:hAnsi="Calibri" w:cs="Times New Roman"/>
                <w:color w:val="000000"/>
              </w:rPr>
              <w:t>1.1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5D6CA7">
              <w:rPr>
                <w:rFonts w:ascii="Calibri" w:eastAsia="Times New Roman" w:hAnsi="Calibri" w:cs="Times New Roman"/>
                <w:color w:val="000000"/>
              </w:rPr>
              <w:t>6.22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16EE" w14:textId="6FAA2D55" w:rsidR="001A1F6A" w:rsidRPr="00540E24" w:rsidRDefault="006037F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7A95" w14:textId="5077BEF4" w:rsidR="001A1F6A" w:rsidRPr="00540E24" w:rsidRDefault="006037F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82F8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6789180D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AA39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0F2C" w14:textId="756B7E58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D6CA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2E3" w14:textId="7A498ED9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</w:t>
            </w:r>
            <w:r w:rsidR="005D6CA7">
              <w:rPr>
                <w:rFonts w:ascii="Calibri" w:eastAsia="Times New Roman" w:hAnsi="Calibri" w:cs="Times New Roman"/>
                <w:color w:val="000000"/>
              </w:rPr>
              <w:t>0.0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5D6CA7">
              <w:rPr>
                <w:rFonts w:ascii="Calibri" w:eastAsia="Times New Roman" w:hAnsi="Calibri" w:cs="Times New Roman"/>
                <w:color w:val="000000"/>
              </w:rPr>
              <w:t>3.12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5E9" w14:textId="0F50CCA5" w:rsidR="001A1F6A" w:rsidRPr="00540E24" w:rsidRDefault="006037F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155F" w14:textId="60D902A6" w:rsidR="001A1F6A" w:rsidRPr="00540E24" w:rsidRDefault="006037F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9C4E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1CCBF703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A203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072A" w14:textId="464455C2" w:rsidR="001A1F6A" w:rsidRPr="00540E24" w:rsidRDefault="005D6CA7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80F8" w14:textId="1DBD990D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</w:t>
            </w:r>
            <w:r w:rsidR="005D6CA7">
              <w:rPr>
                <w:rFonts w:ascii="Calibri" w:eastAsia="Times New Roman" w:hAnsi="Calibri" w:cs="Times New Roman"/>
                <w:color w:val="000000"/>
              </w:rPr>
              <w:t>0.1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5D6CA7">
              <w:rPr>
                <w:rFonts w:ascii="Calibri" w:eastAsia="Times New Roman" w:hAnsi="Calibri" w:cs="Times New Roman"/>
                <w:color w:val="000000"/>
              </w:rPr>
              <w:t>5.73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21B" w14:textId="2183577D" w:rsidR="001A1F6A" w:rsidRPr="00540E24" w:rsidRDefault="006037F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1847" w14:textId="2EFA29FC" w:rsidR="001A1F6A" w:rsidRPr="00540E24" w:rsidRDefault="006037F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248B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1ED505DD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426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2946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499B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9DB7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7096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150B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536FE437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B1F8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6A41" w14:textId="794C956D" w:rsidR="001A1F6A" w:rsidRPr="00540E24" w:rsidRDefault="005748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46DB" w14:textId="02014028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574823">
              <w:rPr>
                <w:rFonts w:ascii="Calibri" w:eastAsia="Times New Roman" w:hAnsi="Calibri" w:cs="Times New Roman"/>
                <w:color w:val="000000"/>
              </w:rPr>
              <w:t>62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574823">
              <w:rPr>
                <w:rFonts w:ascii="Calibri" w:eastAsia="Times New Roman" w:hAnsi="Calibri" w:cs="Times New Roman"/>
                <w:color w:val="000000"/>
              </w:rPr>
              <w:t>2.7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A84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B691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9FA2" w14:textId="3B3F1C88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74823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</w:tr>
      <w:tr w:rsidR="001A1F6A" w:rsidRPr="00540E24" w14:paraId="54DC0851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EE12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515" w14:textId="08376482" w:rsidR="001A1F6A" w:rsidRPr="00540E24" w:rsidRDefault="00574823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2779" w14:textId="76054298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574823">
              <w:rPr>
                <w:rFonts w:ascii="Calibri" w:eastAsia="Times New Roman" w:hAnsi="Calibri" w:cs="Times New Roman"/>
                <w:color w:val="000000"/>
              </w:rPr>
              <w:t>3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574823">
              <w:rPr>
                <w:rFonts w:ascii="Calibri" w:eastAsia="Times New Roman" w:hAnsi="Calibri" w:cs="Times New Roman"/>
                <w:color w:val="000000"/>
              </w:rPr>
              <w:t>4.3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4CC9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905C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155A" w14:textId="6024CED4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74823">
              <w:rPr>
                <w:rFonts w:ascii="Calibri" w:eastAsia="Times New Roman" w:hAnsi="Calibri" w:cs="Times New Roman"/>
                <w:color w:val="000000"/>
              </w:rPr>
              <w:t>729</w:t>
            </w:r>
          </w:p>
        </w:tc>
      </w:tr>
      <w:tr w:rsidR="001A1F6A" w:rsidRPr="00540E24" w14:paraId="362093D2" w14:textId="77777777" w:rsidTr="001A1F6A">
        <w:trPr>
          <w:trHeight w:val="300"/>
        </w:trPr>
        <w:tc>
          <w:tcPr>
            <w:tcW w:w="131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78D" w14:textId="06BD1DCA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tau^2 = </w:t>
            </w:r>
            <w:r w:rsidR="00BE002F">
              <w:rPr>
                <w:rFonts w:ascii="Calibri" w:eastAsia="Times New Roman" w:hAnsi="Calibri" w:cs="Times New Roman"/>
                <w:color w:val="000000"/>
              </w:rPr>
              <w:t>0.619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; H = 1.</w:t>
            </w:r>
            <w:r w:rsidR="00BE002F">
              <w:rPr>
                <w:rFonts w:ascii="Calibri" w:eastAsia="Times New Roman" w:hAnsi="Calibri" w:cs="Times New Roman"/>
                <w:color w:val="000000"/>
              </w:rPr>
              <w:t>4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 [1.</w:t>
            </w:r>
            <w:r w:rsidR="00BE002F">
              <w:rPr>
                <w:rFonts w:ascii="Calibri" w:eastAsia="Times New Roman" w:hAnsi="Calibri" w:cs="Times New Roman"/>
                <w:color w:val="000000"/>
              </w:rPr>
              <w:t>0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BE002F">
              <w:rPr>
                <w:rFonts w:ascii="Calibri" w:eastAsia="Times New Roman" w:hAnsi="Calibri" w:cs="Times New Roman"/>
                <w:color w:val="000000"/>
              </w:rPr>
              <w:t>2.6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]; I^2 = </w:t>
            </w:r>
            <w:r w:rsidR="00BE002F">
              <w:rPr>
                <w:rFonts w:ascii="Calibri" w:eastAsia="Times New Roman" w:hAnsi="Calibri" w:cs="Times New Roman"/>
                <w:color w:val="000000"/>
              </w:rPr>
              <w:t>49.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% [</w:t>
            </w:r>
            <w:r w:rsidR="00BE002F">
              <w:rPr>
                <w:rFonts w:ascii="Calibri" w:eastAsia="Times New Roman" w:hAnsi="Calibri" w:cs="Times New Roman"/>
                <w:color w:val="000000"/>
              </w:rPr>
              <w:t>0.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%; </w:t>
            </w:r>
            <w:r w:rsidR="00BE002F">
              <w:rPr>
                <w:rFonts w:ascii="Calibri" w:eastAsia="Times New Roman" w:hAnsi="Calibri" w:cs="Times New Roman"/>
                <w:color w:val="000000"/>
              </w:rPr>
              <w:t>85.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%]</w:t>
            </w:r>
          </w:p>
        </w:tc>
      </w:tr>
      <w:tr w:rsidR="001A1F6A" w:rsidRPr="00540E24" w14:paraId="7BD53ABA" w14:textId="77777777" w:rsidTr="001A1F6A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3B097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4767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1D3F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EA20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D194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6C94C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3E3AF4C5" w14:textId="77777777" w:rsidR="001A1F6A" w:rsidRDefault="001A1F6A" w:rsidP="001A1F6A"/>
    <w:p w14:paraId="76CD0580" w14:textId="77777777" w:rsidR="001A1F6A" w:rsidRDefault="001A1F6A" w:rsidP="001A1F6A"/>
    <w:p w14:paraId="3258FAD5" w14:textId="77777777" w:rsidR="001A1F6A" w:rsidRDefault="001A1F6A" w:rsidP="001A1F6A">
      <w:r>
        <w:br w:type="page"/>
      </w:r>
    </w:p>
    <w:p w14:paraId="1A9B969F" w14:textId="37943128" w:rsidR="001A1F6A" w:rsidRDefault="001A1F6A" w:rsidP="001A1F6A">
      <w:pPr>
        <w:pStyle w:val="Caption"/>
        <w:keepNext/>
      </w:pPr>
      <w:r>
        <w:lastRenderedPageBreak/>
        <w:t>Table S1</w:t>
      </w:r>
      <w:r w:rsidR="003F040E">
        <w:t>4</w:t>
      </w:r>
      <w:r>
        <w:t xml:space="preserve"> – Meta-analysis of </w:t>
      </w:r>
      <w:r w:rsidR="00212A7B">
        <w:t xml:space="preserve">prematurity </w:t>
      </w:r>
      <w:r>
        <w:t>prevalence ratio (QNN-exposed versus Non-exposed), ASAP cohort</w:t>
      </w:r>
    </w:p>
    <w:p w14:paraId="5DEE120C" w14:textId="77777777" w:rsidR="001A1F6A" w:rsidRDefault="001A1F6A" w:rsidP="001A1F6A"/>
    <w:tbl>
      <w:tblPr>
        <w:tblW w:w="12840" w:type="dxa"/>
        <w:tblLook w:val="04A0" w:firstRow="1" w:lastRow="0" w:firstColumn="1" w:lastColumn="0" w:noHBand="0" w:noVBand="1"/>
      </w:tblPr>
      <w:tblGrid>
        <w:gridCol w:w="4840"/>
        <w:gridCol w:w="1420"/>
        <w:gridCol w:w="2260"/>
        <w:gridCol w:w="1420"/>
        <w:gridCol w:w="1980"/>
        <w:gridCol w:w="920"/>
      </w:tblGrid>
      <w:tr w:rsidR="001A1F6A" w:rsidRPr="00540E24" w14:paraId="0ACA7C38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50B8" w14:textId="11F6D576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06E13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B9078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FC98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4B7C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0813A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1A1F6A" w:rsidRPr="00540E24" w14:paraId="6DB3A8AD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2446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QNN-exposed vs N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030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321A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DFEB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75B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E7DC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69D254E5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F92C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DE6E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CCF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BCA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7F02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CA3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25F3E6AA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D16C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C39" w14:textId="5FFBCDD3" w:rsidR="001A1F6A" w:rsidRPr="00540E24" w:rsidRDefault="006F19C5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DF9" w14:textId="082A8DF3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6F19C5">
              <w:rPr>
                <w:rFonts w:ascii="Calibri" w:eastAsia="Times New Roman" w:hAnsi="Calibri" w:cs="Times New Roman"/>
                <w:color w:val="000000"/>
              </w:rPr>
              <w:t>12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 </w:t>
            </w:r>
            <w:r w:rsidR="006F19C5">
              <w:rPr>
                <w:rFonts w:ascii="Calibri" w:eastAsia="Times New Roman" w:hAnsi="Calibri" w:cs="Times New Roman"/>
                <w:color w:val="000000"/>
              </w:rPr>
              <w:t>5.9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B3D3" w14:textId="1B1FBCC8" w:rsidR="001A1F6A" w:rsidRPr="00540E24" w:rsidRDefault="00C56847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9299" w14:textId="27713AA9" w:rsidR="001A1F6A" w:rsidRPr="00540E24" w:rsidRDefault="00C56847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D59F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76D3DE06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08D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3E11" w14:textId="4FD99EE7" w:rsidR="001A1F6A" w:rsidRPr="00540E24" w:rsidRDefault="006F19C5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D889" w14:textId="3076423A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6F19C5">
              <w:rPr>
                <w:rFonts w:ascii="Calibri" w:eastAsia="Times New Roman" w:hAnsi="Calibri" w:cs="Times New Roman"/>
                <w:color w:val="000000"/>
              </w:rPr>
              <w:t>0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6F19C5">
              <w:rPr>
                <w:rFonts w:ascii="Calibri" w:eastAsia="Times New Roman" w:hAnsi="Calibri" w:cs="Times New Roman"/>
                <w:color w:val="000000"/>
              </w:rPr>
              <w:t>15.1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C8C1" w14:textId="219E9EC8" w:rsidR="001A1F6A" w:rsidRPr="00540E24" w:rsidRDefault="00C56847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4472" w14:textId="2F369257" w:rsidR="001A1F6A" w:rsidRPr="00540E24" w:rsidRDefault="00C56847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82F6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1961EB41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7109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2CA0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E578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0349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E76E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2D9D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16D7114A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E2F8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370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2661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3725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7376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ACD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72FD5734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FACE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9025" w14:textId="739A5919" w:rsidR="001A1F6A" w:rsidRPr="00540E24" w:rsidRDefault="00C46C2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B714" w14:textId="61D3614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C46C2A">
              <w:rPr>
                <w:rFonts w:ascii="Calibri" w:eastAsia="Times New Roman" w:hAnsi="Calibri" w:cs="Times New Roman"/>
                <w:color w:val="000000"/>
              </w:rPr>
              <w:t>1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C46C2A">
              <w:rPr>
                <w:rFonts w:ascii="Calibri" w:eastAsia="Times New Roman" w:hAnsi="Calibri" w:cs="Times New Roman"/>
                <w:color w:val="000000"/>
              </w:rPr>
              <w:t>4.2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59B9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F7C8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AF3" w14:textId="650A5FB4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46C2A">
              <w:rPr>
                <w:rFonts w:ascii="Calibri" w:eastAsia="Times New Roman" w:hAnsi="Calibri" w:cs="Times New Roman"/>
                <w:color w:val="000000"/>
              </w:rPr>
              <w:t>890</w:t>
            </w:r>
          </w:p>
        </w:tc>
      </w:tr>
      <w:tr w:rsidR="001A1F6A" w:rsidRPr="00540E24" w14:paraId="4E147E72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584E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9043" w14:textId="3E110B78" w:rsidR="001A1F6A" w:rsidRPr="00540E24" w:rsidRDefault="00C46C2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1C9" w14:textId="0DCF2173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C46C2A">
              <w:rPr>
                <w:rFonts w:ascii="Calibri" w:eastAsia="Times New Roman" w:hAnsi="Calibri" w:cs="Times New Roman"/>
                <w:color w:val="000000"/>
              </w:rPr>
              <w:t>2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C46C2A">
              <w:rPr>
                <w:rFonts w:ascii="Calibri" w:eastAsia="Times New Roman" w:hAnsi="Calibri" w:cs="Times New Roman"/>
                <w:color w:val="000000"/>
              </w:rPr>
              <w:t>4.45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9E85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3E7E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A03" w14:textId="3C0D6088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46C2A">
              <w:rPr>
                <w:rFonts w:ascii="Calibri" w:eastAsia="Times New Roman" w:hAnsi="Calibri" w:cs="Times New Roman"/>
                <w:color w:val="000000"/>
              </w:rPr>
              <w:t>931</w:t>
            </w:r>
          </w:p>
        </w:tc>
      </w:tr>
      <w:tr w:rsidR="001A1F6A" w:rsidRPr="00540E24" w14:paraId="568D7BCB" w14:textId="77777777" w:rsidTr="001A1F6A">
        <w:trPr>
          <w:trHeight w:val="300"/>
        </w:trPr>
        <w:tc>
          <w:tcPr>
            <w:tcW w:w="12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AE97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1A1F6A" w:rsidRPr="00540E24" w14:paraId="597DF293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09A5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2D4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0839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37F0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EC19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2DC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07F397FB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C685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C357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D772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E72F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EDD0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0214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1ACB7BA0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1C13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DEF8" w14:textId="7E70ED14" w:rsidR="001A1F6A" w:rsidRPr="00540E24" w:rsidRDefault="00A80E0E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04F" w14:textId="024640CE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A80E0E">
              <w:rPr>
                <w:rFonts w:ascii="Calibri" w:eastAsia="Times New Roman" w:hAnsi="Calibri" w:cs="Times New Roman"/>
                <w:color w:val="000000"/>
              </w:rPr>
              <w:t>11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 </w:t>
            </w:r>
            <w:r w:rsidR="00A80E0E">
              <w:rPr>
                <w:rFonts w:ascii="Calibri" w:eastAsia="Times New Roman" w:hAnsi="Calibri" w:cs="Times New Roman"/>
                <w:color w:val="000000"/>
              </w:rPr>
              <w:t>5.1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F3BA" w14:textId="0251EFE4" w:rsidR="001A1F6A" w:rsidRPr="00540E24" w:rsidRDefault="00A80E0E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F5EB" w14:textId="45BB4421" w:rsidR="001A1F6A" w:rsidRPr="00540E24" w:rsidRDefault="00A80E0E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1FED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3BAF17AF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6944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1BC2" w14:textId="14F3A62D" w:rsidR="001A1F6A" w:rsidRPr="00540E24" w:rsidRDefault="00A80E0E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B4F" w14:textId="62C3B748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A80E0E">
              <w:rPr>
                <w:rFonts w:ascii="Calibri" w:eastAsia="Times New Roman" w:hAnsi="Calibri" w:cs="Times New Roman"/>
                <w:color w:val="000000"/>
              </w:rPr>
              <w:t>0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A80E0E">
              <w:rPr>
                <w:rFonts w:ascii="Calibri" w:eastAsia="Times New Roman" w:hAnsi="Calibri" w:cs="Times New Roman"/>
                <w:color w:val="000000"/>
              </w:rPr>
              <w:t>15.1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4D07" w14:textId="101A57BD" w:rsidR="001A1F6A" w:rsidRPr="00540E24" w:rsidRDefault="00A80E0E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B9A" w14:textId="35EE7721" w:rsidR="001A1F6A" w:rsidRPr="00540E24" w:rsidRDefault="00A80E0E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66B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61E3BA04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2FC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024B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B6E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500A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6ABF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F66F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37AF40D7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2668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66C2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E770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67B0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706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7415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5B40E82E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192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33D" w14:textId="3B8C7A2A" w:rsidR="001A1F6A" w:rsidRPr="00540E24" w:rsidRDefault="0007458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7C6E" w14:textId="52786F0D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074580">
              <w:rPr>
                <w:rFonts w:ascii="Calibri" w:eastAsia="Times New Roman" w:hAnsi="Calibri" w:cs="Times New Roman"/>
                <w:color w:val="000000"/>
              </w:rPr>
              <w:t>1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074580">
              <w:rPr>
                <w:rFonts w:ascii="Calibri" w:eastAsia="Times New Roman" w:hAnsi="Calibri" w:cs="Times New Roman"/>
                <w:color w:val="000000"/>
              </w:rPr>
              <w:t>3.8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5451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5E6C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3B82" w14:textId="4B1E3BE2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74580">
              <w:rPr>
                <w:rFonts w:ascii="Calibri" w:eastAsia="Times New Roman" w:hAnsi="Calibri" w:cs="Times New Roman"/>
                <w:color w:val="000000"/>
              </w:rPr>
              <w:t>793</w:t>
            </w:r>
          </w:p>
        </w:tc>
      </w:tr>
      <w:tr w:rsidR="001A1F6A" w:rsidRPr="00540E24" w14:paraId="62D9D6E4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1396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A65" w14:textId="6B19313B" w:rsidR="001A1F6A" w:rsidRPr="00540E24" w:rsidRDefault="0007458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C38E" w14:textId="1D7BB289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074580">
              <w:rPr>
                <w:rFonts w:ascii="Calibri" w:eastAsia="Times New Roman" w:hAnsi="Calibri" w:cs="Times New Roman"/>
                <w:color w:val="000000"/>
              </w:rPr>
              <w:t>1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074580">
              <w:rPr>
                <w:rFonts w:ascii="Calibri" w:eastAsia="Times New Roman" w:hAnsi="Calibri" w:cs="Times New Roman"/>
                <w:color w:val="000000"/>
              </w:rPr>
              <w:t>4.0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7A2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504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0B43" w14:textId="3C702A02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074580">
              <w:rPr>
                <w:rFonts w:ascii="Calibri" w:eastAsia="Times New Roman" w:hAnsi="Calibri" w:cs="Times New Roman"/>
                <w:color w:val="000000"/>
              </w:rPr>
              <w:t>841</w:t>
            </w:r>
          </w:p>
        </w:tc>
      </w:tr>
      <w:tr w:rsidR="001A1F6A" w:rsidRPr="00540E24" w14:paraId="0FD70BED" w14:textId="77777777" w:rsidTr="001A1F6A">
        <w:trPr>
          <w:trHeight w:val="300"/>
        </w:trPr>
        <w:tc>
          <w:tcPr>
            <w:tcW w:w="12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C297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 0; H = 1.00; I^2 = 0.0%</w:t>
            </w:r>
          </w:p>
        </w:tc>
      </w:tr>
      <w:tr w:rsidR="001A1F6A" w:rsidRPr="00540E24" w14:paraId="3C10942C" w14:textId="77777777" w:rsidTr="001A1F6A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13A3F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450BE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31F0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7E68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3ACB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3D82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3111DB2" w14:textId="77777777" w:rsidR="001A1F6A" w:rsidRDefault="001A1F6A" w:rsidP="001A1F6A"/>
    <w:p w14:paraId="22AD1AF8" w14:textId="77777777" w:rsidR="001A1F6A" w:rsidRDefault="001A1F6A" w:rsidP="001A1F6A"/>
    <w:p w14:paraId="65F065BF" w14:textId="77777777" w:rsidR="001A1F6A" w:rsidRDefault="001A1F6A" w:rsidP="001A1F6A">
      <w:r>
        <w:br w:type="page"/>
      </w:r>
    </w:p>
    <w:p w14:paraId="527C3F6E" w14:textId="272A2628" w:rsidR="001A1F6A" w:rsidRDefault="001A1F6A" w:rsidP="001A1F6A">
      <w:pPr>
        <w:pStyle w:val="Caption"/>
        <w:keepNext/>
      </w:pPr>
      <w:r>
        <w:lastRenderedPageBreak/>
        <w:t>Table S</w:t>
      </w:r>
      <w:r>
        <w:rPr>
          <w:noProof/>
        </w:rPr>
        <w:t>1</w:t>
      </w:r>
      <w:r w:rsidR="004B4349">
        <w:rPr>
          <w:noProof/>
        </w:rPr>
        <w:t>5</w:t>
      </w:r>
      <w:r>
        <w:t xml:space="preserve"> – Meta-analysis of </w:t>
      </w:r>
      <w:r w:rsidR="00CC240D">
        <w:t>prematurity</w:t>
      </w:r>
      <w:r w:rsidR="00B97115">
        <w:t xml:space="preserve"> </w:t>
      </w:r>
      <w:r>
        <w:t>prevalence ratio (QNN-exposed versus ACT-exposed), ASAP cohort</w:t>
      </w:r>
    </w:p>
    <w:p w14:paraId="039A4026" w14:textId="77777777" w:rsidR="001A1F6A" w:rsidRDefault="001A1F6A" w:rsidP="001A1F6A"/>
    <w:tbl>
      <w:tblPr>
        <w:tblW w:w="13223" w:type="dxa"/>
        <w:tblLook w:val="04A0" w:firstRow="1" w:lastRow="0" w:firstColumn="1" w:lastColumn="0" w:noHBand="0" w:noVBand="1"/>
      </w:tblPr>
      <w:tblGrid>
        <w:gridCol w:w="5220"/>
        <w:gridCol w:w="1420"/>
        <w:gridCol w:w="2260"/>
        <w:gridCol w:w="1420"/>
        <w:gridCol w:w="1980"/>
        <w:gridCol w:w="923"/>
      </w:tblGrid>
      <w:tr w:rsidR="001A1F6A" w:rsidRPr="00540E24" w14:paraId="349E4BB0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9578" w14:textId="498328B8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081E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E337A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9B39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fixed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4B39F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%W(random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B367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1A1F6A" w:rsidRPr="00540E24" w14:paraId="5AFA78E6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6D8A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QNN-exposed vs ACT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 w:rsidRPr="00540E24">
              <w:rPr>
                <w:rFonts w:ascii="Calibri" w:eastAsia="Times New Roman" w:hAnsi="Calibri" w:cs="Times New Roman"/>
                <w:b/>
                <w:bCs/>
                <w:color w:val="000000"/>
              </w:rPr>
              <w:t>xpos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0F5D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4086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126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A8AF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2AA9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25B4F469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1C9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24 hour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8AE0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B1ED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C949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B67B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7908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1985A72B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2515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4E4C" w14:textId="44EF84E1" w:rsidR="001A1F6A" w:rsidRPr="00540E24" w:rsidRDefault="0019512C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B83E" w14:textId="7D413922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</w:t>
            </w:r>
            <w:r w:rsidR="0019512C">
              <w:rPr>
                <w:rFonts w:ascii="Calibri" w:eastAsia="Times New Roman" w:hAnsi="Calibri" w:cs="Times New Roman"/>
                <w:color w:val="000000"/>
              </w:rPr>
              <w:t>0.0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19512C">
              <w:rPr>
                <w:rFonts w:ascii="Calibri" w:eastAsia="Times New Roman" w:hAnsi="Calibri" w:cs="Times New Roman"/>
                <w:color w:val="000000"/>
              </w:rPr>
              <w:t>2.77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51A" w14:textId="5D7CB030" w:rsidR="001A1F6A" w:rsidRPr="00540E24" w:rsidRDefault="007B10C9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113A" w14:textId="23DEA05A" w:rsidR="001A1F6A" w:rsidRPr="00540E24" w:rsidRDefault="007B10C9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9C2F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2DCCE4EA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EC45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F021" w14:textId="52D01A54" w:rsidR="001A1F6A" w:rsidRPr="00540E24" w:rsidRDefault="0019512C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EC64" w14:textId="07E892D5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.</w:t>
            </w:r>
            <w:r w:rsidR="0019512C">
              <w:rPr>
                <w:rFonts w:ascii="Calibri" w:eastAsia="Times New Roman" w:hAnsi="Calibri" w:cs="Times New Roman"/>
                <w:color w:val="000000"/>
              </w:rPr>
              <w:t>0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 </w:t>
            </w:r>
            <w:r w:rsidR="0019512C">
              <w:rPr>
                <w:rFonts w:ascii="Calibri" w:eastAsia="Times New Roman" w:hAnsi="Calibri" w:cs="Times New Roman"/>
                <w:color w:val="000000"/>
              </w:rPr>
              <w:t>34.72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A054" w14:textId="3D220963" w:rsidR="001A1F6A" w:rsidRPr="00540E24" w:rsidRDefault="007B10C9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94D9" w14:textId="205F8EE0" w:rsidR="001A1F6A" w:rsidRPr="00540E24" w:rsidRDefault="007B10C9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3CF9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15D38960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149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3E9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BC0A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C924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725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1B5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48C17783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D953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40DB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D92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ED4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2BF8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AF1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10FFE9B3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AF03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D871" w14:textId="42236FB0" w:rsidR="001A1F6A" w:rsidRPr="00540E24" w:rsidRDefault="00B07AB5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C10" w14:textId="59F36101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</w:t>
            </w:r>
            <w:r w:rsidR="00B07AB5">
              <w:rPr>
                <w:rFonts w:ascii="Calibri" w:eastAsia="Times New Roman" w:hAnsi="Calibri" w:cs="Times New Roman"/>
                <w:color w:val="000000"/>
              </w:rPr>
              <w:t>0.0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B07AB5">
              <w:rPr>
                <w:rFonts w:ascii="Calibri" w:eastAsia="Times New Roman" w:hAnsi="Calibri" w:cs="Times New Roman"/>
                <w:color w:val="000000"/>
              </w:rPr>
              <w:t>2.63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B7AC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6FA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C11A" w14:textId="75B0811A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B07AB5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</w:tr>
      <w:tr w:rsidR="001A1F6A" w:rsidRPr="00540E24" w14:paraId="08A9FFD6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370B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19E" w14:textId="74754250" w:rsidR="001A1F6A" w:rsidRPr="00540E24" w:rsidRDefault="00B07AB5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552" w14:textId="5E0F7294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</w:t>
            </w:r>
            <w:r w:rsidR="00B07AB5">
              <w:rPr>
                <w:rFonts w:ascii="Calibri" w:eastAsia="Times New Roman" w:hAnsi="Calibri" w:cs="Times New Roman"/>
                <w:color w:val="000000"/>
              </w:rPr>
              <w:t>.1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B07AB5">
              <w:rPr>
                <w:rFonts w:ascii="Calibri" w:eastAsia="Times New Roman" w:hAnsi="Calibri" w:cs="Times New Roman"/>
                <w:color w:val="000000"/>
              </w:rPr>
              <w:t>3.20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1C6C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28B5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A0E9" w14:textId="6C3037B1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B07AB5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</w:tr>
      <w:tr w:rsidR="001A1F6A" w:rsidRPr="00540E24" w14:paraId="2FD17854" w14:textId="77777777" w:rsidTr="001A1F6A">
        <w:trPr>
          <w:trHeight w:val="300"/>
        </w:trPr>
        <w:tc>
          <w:tcPr>
            <w:tcW w:w="132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B83" w14:textId="55091155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tau^2 = </w:t>
            </w:r>
            <w:r w:rsidR="004224C9" w:rsidRPr="00540E24">
              <w:rPr>
                <w:rFonts w:ascii="Calibri" w:eastAsia="Times New Roman" w:hAnsi="Calibri" w:cs="Times New Roman"/>
                <w:color w:val="000000"/>
              </w:rPr>
              <w:t>0; H = 1.00; I^2 = 0.0%</w:t>
            </w:r>
          </w:p>
        </w:tc>
      </w:tr>
      <w:tr w:rsidR="001A1F6A" w:rsidRPr="00540E24" w14:paraId="2CE8DF43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C2F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8D5B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C470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137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4B1F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AA51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15334827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CE26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irthweights measured within 7 days of birth (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C93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DE82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0BC6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9002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7D8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6CE617C0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9DC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27E0" w14:textId="60F427A8" w:rsidR="001A1F6A" w:rsidRPr="00540E24" w:rsidRDefault="00872EA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BF6D" w14:textId="6CDD279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</w:t>
            </w:r>
            <w:r w:rsidR="00872EA0">
              <w:rPr>
                <w:rFonts w:ascii="Calibri" w:eastAsia="Times New Roman" w:hAnsi="Calibri" w:cs="Times New Roman"/>
                <w:color w:val="000000"/>
              </w:rPr>
              <w:t>0.04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872EA0">
              <w:rPr>
                <w:rFonts w:ascii="Calibri" w:eastAsia="Times New Roman" w:hAnsi="Calibri" w:cs="Times New Roman"/>
                <w:color w:val="000000"/>
              </w:rPr>
              <w:t>2.25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8699" w14:textId="545501EE" w:rsidR="001A1F6A" w:rsidRPr="00540E24" w:rsidRDefault="00F146F6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78CB" w14:textId="5109B8CA" w:rsidR="001A1F6A" w:rsidRPr="00540E24" w:rsidRDefault="00F146F6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C16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420CFEB6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FFD5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7B8D" w14:textId="1710D687" w:rsidR="001A1F6A" w:rsidRPr="00540E24" w:rsidRDefault="00872EA0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9CA6" w14:textId="5162F963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</w:t>
            </w:r>
            <w:r w:rsidR="00872EA0">
              <w:rPr>
                <w:rFonts w:ascii="Calibri" w:eastAsia="Times New Roman" w:hAnsi="Calibri" w:cs="Times New Roman"/>
                <w:color w:val="000000"/>
              </w:rPr>
              <w:t>.0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 </w:t>
            </w:r>
            <w:r w:rsidR="00872EA0">
              <w:rPr>
                <w:rFonts w:ascii="Calibri" w:eastAsia="Times New Roman" w:hAnsi="Calibri" w:cs="Times New Roman"/>
                <w:color w:val="000000"/>
              </w:rPr>
              <w:t>34.72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70A3" w14:textId="0D0EDCA4" w:rsidR="001A1F6A" w:rsidRPr="00540E24" w:rsidRDefault="00F146F6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902" w14:textId="0AE484B9" w:rsidR="001A1F6A" w:rsidRPr="00540E24" w:rsidRDefault="00F146F6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F99E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575FDBBE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5D91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4829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77B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8AAC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E564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F60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A1F6A" w:rsidRPr="00540E24" w14:paraId="3B18337E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E802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25A" w14:textId="77777777" w:rsidR="001A1F6A" w:rsidRPr="00540E24" w:rsidRDefault="001A1F6A" w:rsidP="001A1F6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F76E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FD8C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B62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8EF" w14:textId="77777777" w:rsidR="001A1F6A" w:rsidRPr="00540E24" w:rsidRDefault="001A1F6A" w:rsidP="001A1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1F6A" w:rsidRPr="00540E24" w14:paraId="49FE2B15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4B3B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Fixed effect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3D5" w14:textId="4D29F837" w:rsidR="001A1F6A" w:rsidRPr="00540E24" w:rsidRDefault="00390B45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5492" w14:textId="2AA7FF14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</w:t>
            </w:r>
            <w:r w:rsidR="00390B45">
              <w:rPr>
                <w:rFonts w:ascii="Calibri" w:eastAsia="Times New Roman" w:hAnsi="Calibri" w:cs="Times New Roman"/>
                <w:color w:val="000000"/>
              </w:rPr>
              <w:t>0.08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390B45">
              <w:rPr>
                <w:rFonts w:ascii="Calibri" w:eastAsia="Times New Roman" w:hAnsi="Calibri" w:cs="Times New Roman"/>
                <w:color w:val="000000"/>
              </w:rPr>
              <w:t>2.1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7FB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B4F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ABF" w14:textId="2F496DA6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90B45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</w:tr>
      <w:tr w:rsidR="001A1F6A" w:rsidRPr="00540E24" w14:paraId="02BE7728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939" w14:textId="77777777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Random effects mode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FC52" w14:textId="25CED7A4" w:rsidR="001A1F6A" w:rsidRPr="00540E24" w:rsidRDefault="00390B45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9CC0" w14:textId="023EBC1C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[0</w:t>
            </w:r>
            <w:r w:rsidR="00390B45">
              <w:rPr>
                <w:rFonts w:ascii="Calibri" w:eastAsia="Times New Roman" w:hAnsi="Calibri" w:cs="Times New Roman"/>
                <w:color w:val="000000"/>
              </w:rPr>
              <w:t>.09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="00390B45">
              <w:rPr>
                <w:rFonts w:ascii="Calibri" w:eastAsia="Times New Roman" w:hAnsi="Calibri" w:cs="Times New Roman"/>
                <w:color w:val="000000"/>
              </w:rPr>
              <w:t>2.76</w:t>
            </w:r>
            <w:r w:rsidRPr="00540E24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5C0" w14:textId="77777777" w:rsidR="001A1F6A" w:rsidRPr="00540E24" w:rsidRDefault="001A1F6A" w:rsidP="001A1F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12D7" w14:textId="77777777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10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7EA7" w14:textId="112EB219" w:rsidR="001A1F6A" w:rsidRPr="00540E24" w:rsidRDefault="001A1F6A" w:rsidP="001A1F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390B45">
              <w:rPr>
                <w:rFonts w:ascii="Calibri" w:eastAsia="Times New Roman" w:hAnsi="Calibri" w:cs="Times New Roman"/>
                <w:color w:val="000000"/>
              </w:rPr>
              <w:t>423</w:t>
            </w:r>
          </w:p>
        </w:tc>
      </w:tr>
      <w:tr w:rsidR="001A1F6A" w:rsidRPr="00540E24" w14:paraId="459BD80C" w14:textId="77777777" w:rsidTr="001A1F6A">
        <w:trPr>
          <w:trHeight w:val="300"/>
        </w:trPr>
        <w:tc>
          <w:tcPr>
            <w:tcW w:w="132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ECA1" w14:textId="3A062F3B" w:rsidR="001A1F6A" w:rsidRPr="00540E24" w:rsidRDefault="001A1F6A" w:rsidP="001A1F6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tau^2 =</w:t>
            </w:r>
            <w:r w:rsidR="00544BF5" w:rsidRPr="00540E24">
              <w:rPr>
                <w:rFonts w:ascii="Calibri" w:eastAsia="Times New Roman" w:hAnsi="Calibri" w:cs="Times New Roman"/>
                <w:color w:val="000000"/>
              </w:rPr>
              <w:t xml:space="preserve"> 0; H = 1.00; I^2 = 0.0%</w:t>
            </w:r>
          </w:p>
        </w:tc>
      </w:tr>
      <w:tr w:rsidR="001A1F6A" w:rsidRPr="00540E24" w14:paraId="49B6C550" w14:textId="77777777" w:rsidTr="001A1F6A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22FF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53EB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62EC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EB7A7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32D3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2821F" w14:textId="77777777" w:rsidR="001A1F6A" w:rsidRPr="00540E24" w:rsidRDefault="001A1F6A" w:rsidP="001A1F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0E2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0422687C" w14:textId="77777777" w:rsidR="001A1F6A" w:rsidRDefault="001A1F6A" w:rsidP="00027E89"/>
    <w:p w14:paraId="7D8D1E43" w14:textId="412DF99D" w:rsidR="001A1F6A" w:rsidRDefault="001A1F6A" w:rsidP="00027E89"/>
    <w:p w14:paraId="442DD18E" w14:textId="77777777" w:rsidR="006C23DB" w:rsidRDefault="006C23DB" w:rsidP="006C23DB"/>
    <w:p w14:paraId="2CCD001D" w14:textId="77777777" w:rsidR="006C23DB" w:rsidRDefault="006C23DB" w:rsidP="006C23D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1190671" w14:textId="49A350D9" w:rsidR="00073BDC" w:rsidRDefault="00073BDC" w:rsidP="00073BDC">
      <w:pPr>
        <w:pStyle w:val="Caption"/>
        <w:keepNext/>
      </w:pPr>
      <w:r>
        <w:lastRenderedPageBreak/>
        <w:t xml:space="preserve">Table S16 - </w:t>
      </w:r>
      <w:r w:rsidRPr="006B48E9">
        <w:t xml:space="preserve">Adjusted associations for </w:t>
      </w:r>
      <w:r>
        <w:t>prem</w:t>
      </w:r>
      <w:r w:rsidR="005F1886">
        <w:t>atur</w:t>
      </w:r>
      <w:r w:rsidR="0094289A">
        <w:t>it</w:t>
      </w:r>
      <w:r w:rsidR="005F1886">
        <w:t>y</w:t>
      </w:r>
      <w:r>
        <w:t xml:space="preserve"> prevalence</w:t>
      </w:r>
    </w:p>
    <w:tbl>
      <w:tblPr>
        <w:tblW w:w="11360" w:type="dxa"/>
        <w:tblLook w:val="04A0" w:firstRow="1" w:lastRow="0" w:firstColumn="1" w:lastColumn="0" w:noHBand="0" w:noVBand="1"/>
      </w:tblPr>
      <w:tblGrid>
        <w:gridCol w:w="5040"/>
        <w:gridCol w:w="2275"/>
        <w:gridCol w:w="985"/>
        <w:gridCol w:w="2108"/>
        <w:gridCol w:w="952"/>
      </w:tblGrid>
      <w:tr w:rsidR="008C7219" w:rsidRPr="008C7219" w14:paraId="3EC332B1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F150" w14:textId="77777777" w:rsidR="008C7219" w:rsidRPr="008C7219" w:rsidRDefault="008C7219" w:rsidP="008C72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4A5B" w14:textId="418846E5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b/>
                <w:bCs/>
                <w:color w:val="000000"/>
              </w:rPr>
              <w:t>Prevalence-Ratio (95%CI</w:t>
            </w:r>
            <w:r w:rsidR="00CF3849" w:rsidRPr="009D085D">
              <w:rPr>
                <w:rFonts w:ascii="Calibri" w:eastAsia="Times New Roman" w:hAnsi="Calibri" w:cs="Times New Roman"/>
                <w:color w:val="000000"/>
                <w:vertAlign w:val="superscript"/>
              </w:rPr>
              <w:t>†</w:t>
            </w:r>
            <w:r w:rsidRPr="008C7219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8C7219" w:rsidRPr="008C7219" w14:paraId="523A255B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7B87" w14:textId="77777777" w:rsidR="008C7219" w:rsidRPr="008C7219" w:rsidRDefault="008C7219" w:rsidP="008C72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BD1F7" w14:textId="15EF2C8B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b/>
                <w:bCs/>
                <w:color w:val="000000"/>
              </w:rPr>
              <w:t>Unadjusted</w:t>
            </w:r>
            <w:r w:rsidR="00CF3849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EE77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2F6EB" w14:textId="138C8E1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b/>
                <w:bCs/>
                <w:color w:val="000000"/>
              </w:rPr>
              <w:t>Adjusted*</w:t>
            </w:r>
            <w:r w:rsidR="00CF3849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44DF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8C7219" w:rsidRPr="008C7219" w14:paraId="1BC1FE3B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0820" w14:textId="77777777" w:rsidR="008C7219" w:rsidRPr="008C7219" w:rsidRDefault="008C7219" w:rsidP="008C72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b/>
                <w:bCs/>
                <w:color w:val="000000"/>
              </w:rPr>
              <w:t>Birthweights measured within 24 hours of birth (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74F6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5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EA32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3822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5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47E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7219" w:rsidRPr="008C7219" w14:paraId="3F854AF2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9B5" w14:textId="77777777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No exposur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C183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82B3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EB23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CF2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7219" w:rsidRPr="008C7219" w14:paraId="0BEE7085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097E" w14:textId="470B31F8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611980">
              <w:rPr>
                <w:rFonts w:ascii="Calibri" w:eastAsia="Times New Roman" w:hAnsi="Calibri" w:cs="Times New Roman"/>
                <w:color w:val="000000"/>
              </w:rPr>
              <w:t>Artem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611980">
              <w:rPr>
                <w:rFonts w:ascii="Calibri" w:eastAsia="Times New Roman" w:hAnsi="Calibri" w:cs="Times New Roman"/>
                <w:color w:val="000000"/>
              </w:rPr>
              <w:t>sini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0FF9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.32 (0.53 - 2.6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9E32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BCBB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.35 (0.55 - 2.6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203C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</w:tr>
      <w:tr w:rsidR="008C7219" w:rsidRPr="008C7219" w14:paraId="764CD87D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62C" w14:textId="152869D7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Quini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73E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42 (0.02 - 2.1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685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37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A3B7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37 (0.01 - 1.8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96CB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</w:tr>
      <w:tr w:rsidR="008C7219" w:rsidRPr="008C7219" w14:paraId="58FDDE52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1F14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4337" w14:textId="77777777" w:rsidR="008C7219" w:rsidRPr="008C7219" w:rsidRDefault="008C7219" w:rsidP="008C721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860B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57F3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B3CF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7219" w:rsidRPr="008C7219" w14:paraId="1D5F4F64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CA1" w14:textId="77777777" w:rsidR="008C7219" w:rsidRPr="008C7219" w:rsidRDefault="008C7219" w:rsidP="008C72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b/>
                <w:bCs/>
                <w:color w:val="000000"/>
              </w:rPr>
              <w:t>Birthweights measured within 7 days of birth (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1FD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9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44E9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BDA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9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58E5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7219" w:rsidRPr="008C7219" w14:paraId="46FD9CAB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6F17" w14:textId="77777777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No exposur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B54C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CD7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3AB1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870C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7219" w:rsidRPr="008C7219" w14:paraId="31DC1BE8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26A3" w14:textId="48B6436E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611980">
              <w:rPr>
                <w:rFonts w:ascii="Calibri" w:eastAsia="Times New Roman" w:hAnsi="Calibri" w:cs="Times New Roman"/>
                <w:color w:val="000000"/>
              </w:rPr>
              <w:t>Artem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611980">
              <w:rPr>
                <w:rFonts w:ascii="Calibri" w:eastAsia="Times New Roman" w:hAnsi="Calibri" w:cs="Times New Roman"/>
                <w:color w:val="000000"/>
              </w:rPr>
              <w:t>sini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EE1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.22 (0.53 - 2.3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20A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B3C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.22 (0.53 - 2.3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D8DB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</w:tr>
      <w:tr w:rsidR="008C7219" w:rsidRPr="008C7219" w14:paraId="7EFB2DA1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5EA8" w14:textId="36A6F745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Quini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48E4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37 (0.01 - 1.9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4850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30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E13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34 (0.01 - 1.8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7FDD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</w:tr>
      <w:tr w:rsidR="008C7219" w:rsidRPr="008C7219" w14:paraId="445B19ED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ABE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8B3D" w14:textId="77777777" w:rsidR="008C7219" w:rsidRPr="008C7219" w:rsidRDefault="008C7219" w:rsidP="008C721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030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0CA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692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7219" w:rsidRPr="008C7219" w14:paraId="54431895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7F99" w14:textId="705BC77B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i/>
                <w:iCs/>
                <w:color w:val="000000"/>
              </w:rPr>
              <w:t>Quinine vs Artemisini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FD01" w14:textId="77777777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E2E9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CC6E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BE2" w14:textId="77777777" w:rsidR="008C7219" w:rsidRPr="008C7219" w:rsidRDefault="008C7219" w:rsidP="008C72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7219" w:rsidRPr="008C7219" w14:paraId="059AFB36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328" w14:textId="3F7680E2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611980">
              <w:rPr>
                <w:rFonts w:ascii="Calibri" w:eastAsia="Times New Roman" w:hAnsi="Calibri" w:cs="Times New Roman"/>
                <w:color w:val="000000"/>
              </w:rPr>
              <w:t>Artem</w:t>
            </w:r>
            <w:r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611980">
              <w:rPr>
                <w:rFonts w:ascii="Calibri" w:eastAsia="Times New Roman" w:hAnsi="Calibri" w:cs="Times New Roman"/>
                <w:color w:val="000000"/>
              </w:rPr>
              <w:t>sini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1601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0159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9D21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1 (reference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71D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7219" w:rsidRPr="008C7219" w14:paraId="45C3800F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F885" w14:textId="5393724E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Quinine with no Kenya data (N = 7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DF1C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20 (0.01 - 1.2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F203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49D0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15 (0.00 - 1.2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99E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</w:tr>
      <w:tr w:rsidR="008C7219" w:rsidRPr="008C7219" w14:paraId="7DAF0227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9B3C" w14:textId="6129667A" w:rsidR="008C7219" w:rsidRPr="008C7219" w:rsidRDefault="008C7219" w:rsidP="008C721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Quinine</w:t>
            </w:r>
            <w:bookmarkStart w:id="1" w:name="_GoBack"/>
            <w:bookmarkEnd w:id="1"/>
            <w:r w:rsidRPr="008C7219">
              <w:rPr>
                <w:rFonts w:ascii="Calibri" w:eastAsia="Times New Roman" w:hAnsi="Calibri" w:cs="Times New Roman"/>
                <w:color w:val="000000"/>
              </w:rPr>
              <w:t xml:space="preserve"> with Kenya data (N = 11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3A31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20 (0.01 - 1.3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4B22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2F51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25 (0.01 - 1.7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9B4" w14:textId="77777777" w:rsidR="008C7219" w:rsidRPr="008C7219" w:rsidRDefault="008C7219" w:rsidP="008C72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</w:tr>
      <w:tr w:rsidR="008C7219" w:rsidRPr="008C7219" w14:paraId="134A5B74" w14:textId="77777777" w:rsidTr="00E472DC">
        <w:trPr>
          <w:trHeight w:val="30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845C" w14:textId="77777777" w:rsidR="008C7219" w:rsidRPr="008C7219" w:rsidRDefault="008C7219" w:rsidP="008C72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905F" w14:textId="77777777" w:rsidR="008C7219" w:rsidRPr="008C7219" w:rsidRDefault="008C7219" w:rsidP="008C72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42EA" w14:textId="77777777" w:rsidR="008C7219" w:rsidRPr="008C7219" w:rsidRDefault="008C7219" w:rsidP="008C72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B98A" w14:textId="77777777" w:rsidR="008C7219" w:rsidRPr="008C7219" w:rsidRDefault="008C7219" w:rsidP="008C72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4B541" w14:textId="77777777" w:rsidR="008C7219" w:rsidRPr="008C7219" w:rsidRDefault="008C7219" w:rsidP="008C72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21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5CC02CEC" w14:textId="77777777" w:rsidR="004B5234" w:rsidRPr="00C34509" w:rsidRDefault="004B5234" w:rsidP="004B5234">
      <w:pPr>
        <w:spacing w:after="0" w:line="240" w:lineRule="auto"/>
      </w:pPr>
      <w:r>
        <w:t>* Unadjusted regression includes dummy indicators for site</w:t>
      </w:r>
    </w:p>
    <w:p w14:paraId="53884867" w14:textId="77777777" w:rsidR="004B5234" w:rsidRDefault="004B5234" w:rsidP="004B5234">
      <w:pPr>
        <w:spacing w:after="0" w:line="240" w:lineRule="auto"/>
      </w:pPr>
      <w:r>
        <w:rPr>
          <w:rFonts w:ascii="Calibri" w:eastAsia="Times New Roman" w:hAnsi="Calibri" w:cs="Times New Roman"/>
          <w:color w:val="000000"/>
        </w:rPr>
        <w:t>*</w:t>
      </w:r>
      <w:r w:rsidRPr="00DE281F">
        <w:rPr>
          <w:rFonts w:ascii="Calibri" w:eastAsia="Times New Roman" w:hAnsi="Calibri" w:cs="Times New Roman"/>
          <w:color w:val="000000"/>
        </w:rPr>
        <w:t>*Adjusted for site, age at recruitment, gravidity, marital status and education level</w:t>
      </w:r>
    </w:p>
    <w:p w14:paraId="2E4E7C1F" w14:textId="77777777" w:rsidR="004B5234" w:rsidRDefault="004B5234" w:rsidP="004B5234">
      <w:pPr>
        <w:spacing w:after="0" w:line="240" w:lineRule="auto"/>
      </w:pPr>
      <w:r w:rsidRPr="009D085D">
        <w:rPr>
          <w:rFonts w:ascii="Calibri" w:eastAsia="Times New Roman" w:hAnsi="Calibri" w:cs="Times New Roman"/>
          <w:color w:val="000000"/>
          <w:vertAlign w:val="superscript"/>
        </w:rPr>
        <w:t>†</w:t>
      </w:r>
      <w:r w:rsidRPr="00DE281F">
        <w:rPr>
          <w:rFonts w:ascii="Calibri" w:eastAsia="Times New Roman" w:hAnsi="Calibri" w:cs="Times New Roman"/>
          <w:color w:val="000000"/>
        </w:rPr>
        <w:t xml:space="preserve">95%CI - 95% Credible </w:t>
      </w:r>
      <w:r>
        <w:rPr>
          <w:rFonts w:ascii="Calibri" w:eastAsia="Times New Roman" w:hAnsi="Calibri" w:cs="Times New Roman"/>
          <w:color w:val="000000"/>
        </w:rPr>
        <w:t>Interval</w:t>
      </w:r>
      <w:r w:rsidRPr="00DE281F">
        <w:rPr>
          <w:rFonts w:ascii="Calibri" w:eastAsia="Times New Roman" w:hAnsi="Calibri" w:cs="Times New Roman"/>
          <w:color w:val="000000"/>
        </w:rPr>
        <w:t xml:space="preserve"> based on posterior distribution replication</w:t>
      </w:r>
    </w:p>
    <w:p w14:paraId="4F8A35F8" w14:textId="735AD4FF" w:rsidR="006C23DB" w:rsidRDefault="006C23DB" w:rsidP="006C23DB"/>
    <w:p w14:paraId="7EAA4134" w14:textId="649470C8" w:rsidR="006C23DB" w:rsidRDefault="006C23DB" w:rsidP="006C23DB"/>
    <w:p w14:paraId="2DB7A377" w14:textId="7906DAE7" w:rsidR="006C23DB" w:rsidRDefault="006C23DB" w:rsidP="006C23DB"/>
    <w:p w14:paraId="6BC7383E" w14:textId="77777777" w:rsidR="006C23DB" w:rsidRDefault="006C23DB" w:rsidP="006C23DB"/>
    <w:p w14:paraId="57335399" w14:textId="255852FD" w:rsidR="00027E89" w:rsidRPr="00073BDC" w:rsidRDefault="00027E89" w:rsidP="00073BD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879678C" w14:textId="502C8691" w:rsidR="00797D33" w:rsidRDefault="00797D33" w:rsidP="005835CC">
      <w:pPr>
        <w:pStyle w:val="Heading2"/>
      </w:pPr>
      <w:r>
        <w:lastRenderedPageBreak/>
        <w:t>References</w:t>
      </w:r>
    </w:p>
    <w:p w14:paraId="7F26B2DE" w14:textId="0AA8F36D" w:rsidR="00797D33" w:rsidRDefault="00797D33"/>
    <w:p w14:paraId="0C97A138" w14:textId="77777777" w:rsidR="00EC3DB2" w:rsidRPr="00EC3DB2" w:rsidRDefault="00EC3DB2" w:rsidP="00EC3DB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C3DB2">
        <w:t>1.</w:t>
      </w:r>
      <w:r w:rsidRPr="00EC3DB2">
        <w:tab/>
        <w:t xml:space="preserve">Villar J, Cheikh Ismail L, Victora CG, Ohuma EO, Bertino E, Altman DG, Lambert A, Papageorghiou AT, Carvalho M, Jaffer YA, et al: </w:t>
      </w:r>
      <w:r w:rsidRPr="00EC3DB2">
        <w:rPr>
          <w:b/>
        </w:rPr>
        <w:t>International standards for newborn weight, length, and head circumference by gestational age and sex: the Newborn Cross-Sectional Study of the INTERGROWTH-21st Project.</w:t>
      </w:r>
      <w:r w:rsidRPr="00EC3DB2">
        <w:t xml:space="preserve"> </w:t>
      </w:r>
      <w:r w:rsidRPr="00EC3DB2">
        <w:rPr>
          <w:i/>
        </w:rPr>
        <w:t xml:space="preserve">Lancet </w:t>
      </w:r>
      <w:r w:rsidRPr="00EC3DB2">
        <w:t xml:space="preserve">2014, </w:t>
      </w:r>
      <w:r w:rsidRPr="00EC3DB2">
        <w:rPr>
          <w:b/>
        </w:rPr>
        <w:t>384:</w:t>
      </w:r>
      <w:r w:rsidRPr="00EC3DB2">
        <w:t>857-868.</w:t>
      </w:r>
    </w:p>
    <w:p w14:paraId="0E8F4AFB" w14:textId="38A427CC" w:rsidR="00797D33" w:rsidRDefault="00EC3DB2">
      <w:r>
        <w:fldChar w:fldCharType="end"/>
      </w:r>
    </w:p>
    <w:sectPr w:rsidR="00797D33" w:rsidSect="00027E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Times New Roman Bold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O0sDQyNDW2NDA2NTZX0lEKTi0uzszPAykwqQUAE4RXiCwAAAA=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sfw50egtw0zmefxd2varf32pd9er55fvpa&quot;&gt;minhasreferencias&lt;record-ids&gt;&lt;item&gt;19&lt;/item&gt;&lt;/record-ids&gt;&lt;/item&gt;&lt;/Libraries&gt;"/>
  </w:docVars>
  <w:rsids>
    <w:rsidRoot w:val="00EF2AD3"/>
    <w:rsid w:val="00027E89"/>
    <w:rsid w:val="00031BC2"/>
    <w:rsid w:val="00057407"/>
    <w:rsid w:val="00072830"/>
    <w:rsid w:val="00073BDC"/>
    <w:rsid w:val="00074580"/>
    <w:rsid w:val="00092CE8"/>
    <w:rsid w:val="0010757F"/>
    <w:rsid w:val="00125A5F"/>
    <w:rsid w:val="00135847"/>
    <w:rsid w:val="00144E06"/>
    <w:rsid w:val="001555E2"/>
    <w:rsid w:val="00184409"/>
    <w:rsid w:val="00190E94"/>
    <w:rsid w:val="0019512C"/>
    <w:rsid w:val="001A1F6A"/>
    <w:rsid w:val="001C5410"/>
    <w:rsid w:val="00201233"/>
    <w:rsid w:val="00212A7B"/>
    <w:rsid w:val="00246D10"/>
    <w:rsid w:val="00297181"/>
    <w:rsid w:val="002C0F3F"/>
    <w:rsid w:val="002F7690"/>
    <w:rsid w:val="00332C3C"/>
    <w:rsid w:val="0037728E"/>
    <w:rsid w:val="00390B45"/>
    <w:rsid w:val="003919FF"/>
    <w:rsid w:val="003F040E"/>
    <w:rsid w:val="003F5F2D"/>
    <w:rsid w:val="004224C9"/>
    <w:rsid w:val="004340B6"/>
    <w:rsid w:val="004740D5"/>
    <w:rsid w:val="004B4349"/>
    <w:rsid w:val="004B5234"/>
    <w:rsid w:val="004F35FB"/>
    <w:rsid w:val="0051455A"/>
    <w:rsid w:val="00535006"/>
    <w:rsid w:val="00540E24"/>
    <w:rsid w:val="00544BF5"/>
    <w:rsid w:val="00574823"/>
    <w:rsid w:val="00576EF9"/>
    <w:rsid w:val="005835CC"/>
    <w:rsid w:val="00595982"/>
    <w:rsid w:val="005D6CA7"/>
    <w:rsid w:val="005F1886"/>
    <w:rsid w:val="006037F0"/>
    <w:rsid w:val="00612E3A"/>
    <w:rsid w:val="006133B6"/>
    <w:rsid w:val="00643989"/>
    <w:rsid w:val="00666EF1"/>
    <w:rsid w:val="006B308B"/>
    <w:rsid w:val="006B46E6"/>
    <w:rsid w:val="006C23DB"/>
    <w:rsid w:val="006F19C5"/>
    <w:rsid w:val="0070603A"/>
    <w:rsid w:val="00725596"/>
    <w:rsid w:val="00742FD9"/>
    <w:rsid w:val="007450B3"/>
    <w:rsid w:val="00797D33"/>
    <w:rsid w:val="007B10C9"/>
    <w:rsid w:val="00825DB2"/>
    <w:rsid w:val="00872EA0"/>
    <w:rsid w:val="008A5917"/>
    <w:rsid w:val="008C7219"/>
    <w:rsid w:val="00907275"/>
    <w:rsid w:val="009237E8"/>
    <w:rsid w:val="00935792"/>
    <w:rsid w:val="0094289A"/>
    <w:rsid w:val="00952598"/>
    <w:rsid w:val="00953C3E"/>
    <w:rsid w:val="00980A23"/>
    <w:rsid w:val="00980C92"/>
    <w:rsid w:val="00982BBE"/>
    <w:rsid w:val="00A10EA0"/>
    <w:rsid w:val="00A40DE4"/>
    <w:rsid w:val="00A80E0E"/>
    <w:rsid w:val="00AC6C61"/>
    <w:rsid w:val="00AC79C6"/>
    <w:rsid w:val="00B07AB5"/>
    <w:rsid w:val="00B67EE4"/>
    <w:rsid w:val="00B9342B"/>
    <w:rsid w:val="00B97115"/>
    <w:rsid w:val="00BA2148"/>
    <w:rsid w:val="00BE002F"/>
    <w:rsid w:val="00C01460"/>
    <w:rsid w:val="00C13738"/>
    <w:rsid w:val="00C179EE"/>
    <w:rsid w:val="00C46C2A"/>
    <w:rsid w:val="00C56847"/>
    <w:rsid w:val="00CC240D"/>
    <w:rsid w:val="00CD64AC"/>
    <w:rsid w:val="00CF2DEA"/>
    <w:rsid w:val="00CF3849"/>
    <w:rsid w:val="00CF3EA9"/>
    <w:rsid w:val="00D013C9"/>
    <w:rsid w:val="00D0784A"/>
    <w:rsid w:val="00D33956"/>
    <w:rsid w:val="00D4716A"/>
    <w:rsid w:val="00D82715"/>
    <w:rsid w:val="00D8315F"/>
    <w:rsid w:val="00D96577"/>
    <w:rsid w:val="00DC0E23"/>
    <w:rsid w:val="00E05788"/>
    <w:rsid w:val="00E247FB"/>
    <w:rsid w:val="00E271B8"/>
    <w:rsid w:val="00E472DC"/>
    <w:rsid w:val="00E87844"/>
    <w:rsid w:val="00EC3DB2"/>
    <w:rsid w:val="00EE1820"/>
    <w:rsid w:val="00EE3E56"/>
    <w:rsid w:val="00EF2AD3"/>
    <w:rsid w:val="00F00EB7"/>
    <w:rsid w:val="00F146F6"/>
    <w:rsid w:val="00F2176E"/>
    <w:rsid w:val="00F8301F"/>
    <w:rsid w:val="00F85FFA"/>
    <w:rsid w:val="00FC419A"/>
    <w:rsid w:val="00FD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FC5E"/>
  <w15:chartTrackingRefBased/>
  <w15:docId w15:val="{EC49076F-9D89-4FF5-AA44-F53A5466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9718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5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7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18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971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18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3D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DB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3DB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3DB2"/>
    <w:rPr>
      <w:rFonts w:ascii="Calibri" w:hAnsi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5835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760DF-5510-4A1E-9D80-3992F3954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313</Words>
  <Characters>1318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vaquim</dc:creator>
  <cp:keywords/>
  <dc:description/>
  <cp:lastModifiedBy>Orvalho J. Augusto</cp:lastModifiedBy>
  <cp:revision>3</cp:revision>
  <dcterms:created xsi:type="dcterms:W3CDTF">2020-02-23T22:11:00Z</dcterms:created>
  <dcterms:modified xsi:type="dcterms:W3CDTF">2020-02-23T22:12:00Z</dcterms:modified>
</cp:coreProperties>
</file>